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Verdana" w:ascii="Verdana" w:hAnsi="Verdana"/>
          <w:b/>
          <w:sz w:val="20"/>
          <w:szCs w:val="20"/>
        </w:rPr>
        <w:t>Additional file 9: Tables Depicting the Association Between Covariates and Warfarin Use for Stroke Prevention in Atrial Fibrillation</w:t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tbl>
      <w:tblPr>
        <w:tblW w:w="14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00"/>
        <w:gridCol w:w="1170"/>
        <w:gridCol w:w="3420"/>
        <w:gridCol w:w="1350"/>
        <w:gridCol w:w="2457"/>
        <w:gridCol w:w="1415"/>
        <w:gridCol w:w="1089"/>
        <w:gridCol w:w="1167"/>
      </w:tblGrid>
      <w:tr>
        <w:trPr>
          <w:trHeight w:val="195" w:hRule="atLeast"/>
        </w:trPr>
        <w:tc>
          <w:tcPr>
            <w:tcW w:w="14588" w:type="dxa"/>
            <w:gridSpan w:val="9"/>
            <w:tcBorders>
              <w:bottom w:val="single" w:sz="12" w:space="0" w:color="000000"/>
            </w:tcBorders>
          </w:tcPr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dmission Source</w:t>
            </w:r>
          </w:p>
        </w:tc>
      </w:tr>
      <w:tr>
        <w:trPr>
          <w:trHeight w:val="585" w:hRule="atLeast"/>
        </w:trPr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4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4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975" w:hRule="atLeast"/>
        </w:trPr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arwal, 201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4,193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6.2%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dmission sourc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ER (n=29,055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Transfer (n=1,841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Outpatient (n=13,194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Other/Unknown (n=103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1</w:t>
            </w:r>
          </w:p>
        </w:tc>
        <w:tc>
          <w:tcPr>
            <w:tcW w:w="24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97 (0.88-1.06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55 (1.48-1.62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9 (0.47-1.02)</w:t>
            </w:r>
          </w:p>
        </w:tc>
        <w:tc>
          <w:tcPr>
            <w:tcW w:w="14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5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39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7 (N=48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%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dmission from home (n=39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3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52 (0.75-3.23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26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5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8a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7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%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dmission from home (n=23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1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3.92 (1.06-14.6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4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90" w:hRule="atLeast"/>
        </w:trPr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8b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0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1.9%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dmission from home (n=16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1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6.88 (1.39-31.18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975" w:hRule="atLeast"/>
        </w:trPr>
        <w:tc>
          <w:tcPr>
            <w:tcW w:w="14588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Abbreviations: CI=confidence interval; ER=emergency room;  N=sample size; n=number of patients with co-variate; O=observational study; OR=odds ratio; R=retrospective; 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tbl>
      <w:tblPr>
        <w:tblW w:w="13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902"/>
        <w:gridCol w:w="1164"/>
        <w:gridCol w:w="3109"/>
        <w:gridCol w:w="1305"/>
        <w:gridCol w:w="2089"/>
        <w:gridCol w:w="1356"/>
        <w:gridCol w:w="979"/>
        <w:gridCol w:w="1099"/>
      </w:tblGrid>
      <w:tr>
        <w:trPr>
          <w:trHeight w:val="578" w:hRule="atLeast"/>
        </w:trPr>
        <w:tc>
          <w:tcPr>
            <w:tcW w:w="13548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/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Caption"/>
              <w:keepNext w:val="true"/>
              <w:spacing w:before="0" w:after="20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Atrial Fibrillation Frequency </w:t>
            </w:r>
          </w:p>
        </w:tc>
      </w:tr>
      <w:tr>
        <w:trPr>
          <w:trHeight w:val="578" w:hRule="atLeast"/>
        </w:trPr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0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771" w:hRule="atLeast"/>
        </w:trPr>
        <w:tc>
          <w:tcPr>
            <w:tcW w:w="154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310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F classificatio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Transitory (n=23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Intermittent (n=246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Sustained (n=105)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08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2.8 (2.2-3.6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2.9 (2.2-3.7)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1" w:hRule="atLeast"/>
        </w:trPr>
        <w:tc>
          <w:tcPr>
            <w:tcW w:w="15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aldo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945)</w:t>
            </w:r>
          </w:p>
        </w:tc>
        <w:tc>
          <w:tcPr>
            <w:tcW w:w="9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5%</w:t>
            </w:r>
          </w:p>
        </w:tc>
        <w:tc>
          <w:tcPr>
            <w:tcW w:w="31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ersistent/permanent AF (n=453)</w:t>
            </w:r>
          </w:p>
        </w:tc>
        <w:tc>
          <w:tcPr>
            <w:tcW w:w="13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1</w:t>
            </w:r>
          </w:p>
        </w:tc>
        <w:tc>
          <w:tcPr>
            <w:tcW w:w="20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69 (1.28-2.20)</w:t>
            </w:r>
          </w:p>
        </w:tc>
        <w:tc>
          <w:tcPr>
            <w:tcW w:w="13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7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86" w:hRule="atLeast"/>
        </w:trPr>
        <w:tc>
          <w:tcPr>
            <w:tcW w:w="154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aldo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945)</w:t>
            </w:r>
          </w:p>
        </w:tc>
        <w:tc>
          <w:tcPr>
            <w:tcW w:w="90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5%</w:t>
            </w:r>
          </w:p>
        </w:tc>
        <w:tc>
          <w:tcPr>
            <w:tcW w:w="310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current AF (n=620)</w:t>
            </w:r>
          </w:p>
        </w:tc>
        <w:tc>
          <w:tcPr>
            <w:tcW w:w="130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208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34 (1.01-1.77)</w:t>
            </w:r>
          </w:p>
        </w:tc>
        <w:tc>
          <w:tcPr>
            <w:tcW w:w="135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4</w:t>
            </w:r>
          </w:p>
        </w:tc>
        <w:tc>
          <w:tcPr>
            <w:tcW w:w="97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9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1157" w:hRule="atLeast"/>
        </w:trPr>
        <w:tc>
          <w:tcPr>
            <w:tcW w:w="13548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AF=atrial fibrillation; CI=confidence interval;  N=sample size; n=number of patients with co-variate; O=observational study; OR=odds ratio; R=retrospective; RR=relative risk; 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914"/>
        <w:gridCol w:w="1170"/>
        <w:gridCol w:w="3600"/>
        <w:gridCol w:w="1350"/>
        <w:gridCol w:w="2666"/>
        <w:gridCol w:w="1350"/>
        <w:gridCol w:w="990"/>
        <w:gridCol w:w="1188"/>
      </w:tblGrid>
      <w:tr>
        <w:trPr/>
        <w:tc>
          <w:tcPr>
            <w:tcW w:w="14852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ategorical Age 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arwal, 201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4,193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6.2%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40-59 years (n=9,176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60-64 years (n=4,266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65-69 years (n=4,921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70-74 years (n=6,063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≥</w:t>
            </w:r>
            <w:r>
              <w:rPr>
                <w:rFonts w:cs="Verdana" w:ascii="Verdana" w:hAnsi="Verdana"/>
                <w:sz w:val="16"/>
                <w:szCs w:val="16"/>
              </w:rPr>
              <w:t>75 years (n=19,767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1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29 (1.19-1.39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26 (1.17-1.35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32 (1.23-1.41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9 (0.84-0.94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50-75 years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lt;50 years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gt;75 years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highlight w:val="yellow"/>
              </w:rPr>
            </w:pPr>
            <w:r>
              <w:rPr>
                <w:rFonts w:cs="Verdana" w:ascii="Verdana" w:hAnsi="Verdana"/>
                <w:sz w:val="16"/>
                <w:szCs w:val="16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highlight w:val="yellow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highlight w:val="yellow"/>
              </w:rPr>
            </w:pPr>
            <w:r>
              <w:rPr>
                <w:rFonts w:cs="Verdana" w:ascii="Verdana" w:hAnsi="Verdana"/>
                <w:sz w:val="16"/>
                <w:szCs w:val="16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0.5 (0.2-1.1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0.9 (0.8-1.1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, 1999 (N=13,428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7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55-84 years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lt;55 years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≥</w:t>
            </w:r>
            <w:r>
              <w:rPr>
                <w:rFonts w:cs="Verdana" w:ascii="Verdana" w:hAnsi="Verdana"/>
                <w:sz w:val="16"/>
                <w:szCs w:val="16"/>
              </w:rPr>
              <w:t>85 years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3 (0.56-0.71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35 (0.31-0.40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1,699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7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lt;55 years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55-84 years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≥</w:t>
            </w:r>
            <w:r>
              <w:rPr>
                <w:rFonts w:cs="Verdana" w:ascii="Verdana" w:hAnsi="Verdana"/>
                <w:sz w:val="16"/>
                <w:szCs w:val="16"/>
              </w:rPr>
              <w:t>85 years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≥</w:t>
            </w:r>
            <w:r>
              <w:rPr>
                <w:rFonts w:cs="Verdana" w:ascii="Verdana" w:hAnsi="Verdana"/>
                <w:sz w:val="16"/>
                <w:szCs w:val="16"/>
              </w:rPr>
              <w:t>0.1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10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OR 0.73 (0.60-0.9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41 (0.34-0.49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iska, 2009 (N=1,771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2.2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gt;75 years (n=823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lt;65 years (n=44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65-75 years (n=508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0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08 (0.66-1.78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90 (0.62-1.31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hauer, 2007 (N=6,283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1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55-85 years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lt;55 years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gt;85 years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97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03 (0.79-1.36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45 (0.35-0.58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8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6a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,062 visits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0.8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lt;65 years (n=265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65-74 years (n=361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75-79 years (n=193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≥</w:t>
            </w:r>
            <w:r>
              <w:rPr>
                <w:rFonts w:cs="Verdana" w:ascii="Verdana" w:hAnsi="Verdana"/>
                <w:sz w:val="16"/>
                <w:szCs w:val="16"/>
              </w:rPr>
              <w:t>80 years (n=243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4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6 (0.50-1.14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4 (0.34-0.86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45 (0.29-0.69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6b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72 visits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2.0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lt;65 years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65-74 years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75-79 years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≥</w:t>
            </w:r>
            <w:r>
              <w:rPr>
                <w:rFonts w:cs="Verdana" w:ascii="Verdana" w:hAnsi="Verdana"/>
                <w:sz w:val="16"/>
                <w:szCs w:val="16"/>
              </w:rPr>
              <w:t>80 years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39 (0.18-0.85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0 (0.32-1.5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OR 0.33 (0.15-0.70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4852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R=retrospective;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Spacing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Additional File 9: Tables Depicting the Association Between Covariates and Warfarin Use for Stroke Prevention in Atrial Fibrillation (continued)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tbl>
      <w:tblPr>
        <w:tblW w:w="14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914"/>
        <w:gridCol w:w="1170"/>
        <w:gridCol w:w="3600"/>
        <w:gridCol w:w="1350"/>
        <w:gridCol w:w="2666"/>
        <w:gridCol w:w="1350"/>
        <w:gridCol w:w="990"/>
        <w:gridCol w:w="1188"/>
      </w:tblGrid>
      <w:tr>
        <w:trPr/>
        <w:tc>
          <w:tcPr>
            <w:tcW w:w="14852" w:type="dxa"/>
            <w:gridSpan w:val="9"/>
            <w:tcBorders>
              <w:bottom w:val="single" w:sz="12" w:space="0" w:color="000000"/>
            </w:tcBorders>
          </w:tcPr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ontinuous Age 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ophy, 2004a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,217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.8%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, per 10 year increase (n=N/A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6 (0.78-0.96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ophy, 2004b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,596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4.2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, per 10 year increase (n=N/A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5 (0.75-0.96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lek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05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1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, per 10 year increase (n=N/A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7 (0.49-0.93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>
          <w:trHeight w:val="70" w:hRule="atLeast"/>
        </w:trPr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*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, per 10 year increase (n=N/A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3 (0.79-0.87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hite, 1999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2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7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, per 10 year increase (n=N/A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36 (0.25-0.81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/>
        <w:tc>
          <w:tcPr>
            <w:tcW w:w="14852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/A=not applicable; NR=not reported; O=observational study; OR=odds ratio; P=prospective; R=retrospective;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Nested in the prospective GWTG database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tbl>
      <w:tblPr>
        <w:tblW w:w="14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914"/>
        <w:gridCol w:w="1170"/>
        <w:gridCol w:w="3600"/>
        <w:gridCol w:w="1350"/>
        <w:gridCol w:w="2666"/>
        <w:gridCol w:w="1350"/>
        <w:gridCol w:w="990"/>
        <w:gridCol w:w="1188"/>
      </w:tblGrid>
      <w:tr>
        <w:trPr/>
        <w:tc>
          <w:tcPr>
            <w:tcW w:w="14852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ichotomous Age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ntani &amp; Beyth, 1996a (N=189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3%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 ≥75 years (n=111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1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25 (0.10-0.65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Beyth &amp; Antani, 1996b (N=136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4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 ≥75 years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15 (0.04-0.5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7 (N=488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 ≥75 years (n=398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33 (0.18-0.60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3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8a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78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 ≥85 years (n=93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10 (0.03-0.35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8b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03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1.9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 ≥85 years (n=75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15 (0.06-0.38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urkiewicz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8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3.6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 ≥65 years (n=145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OR 1.08 (0.43-2.70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ng, 2004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,335 visits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 ≥65 years (n=1,043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75 (1.05-2.86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ewis, 2009A*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7,635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†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8.8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‡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gt;65 years BL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gt;65 years Q4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gt;65 years Q8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gt;65 years Q12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6 (0.59-0.99)§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7 (0.56-0.8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8 (0.45-0.76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1 (0.33-0.78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ewis, 2009B*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7,826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†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9.4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‡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gt;65 years BL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gt;65 years Q4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gt;65 years Q8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gt;65 years Q12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1 (0.55-0.91)§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7 (0.57-0.78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4 (0.51-0.79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1 (0.42-0.87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schia, 2010 (N=258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9.8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 ≥75 years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69 (0.75-3.85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dvancing age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mith, 1999a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44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3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 ≥80 years (n=34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25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45 (0.09-2.13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mith 1999b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35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0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 ≥80 years (n=63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25 (0.12-0.53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8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877 visits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 &gt;80 years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0 (0.37-0.98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aldo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945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5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e &gt;80 years (n=278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8 (0.49-0.92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4852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BL=baseline; CI=confidence interval;  N=sample size; n=number of patients with co-variate; NR=not reported; O=observational study; OR=odds ratio; P=prospective; Q=quarter; R=retrospective; “X”R=effect siz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*Patients are mutually exclusive: Group (A) represents patients with AF documented using ECG during the present admission; group (B) represents patients with AF documented using medical history only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</w:t>
            </w:r>
            <w:r>
              <w:rPr>
                <w:rFonts w:cs="Verdana" w:ascii="Verdana" w:hAnsi="Verdana"/>
                <w:sz w:val="16"/>
                <w:szCs w:val="16"/>
              </w:rPr>
              <w:t>Nested in the prospective GWTG databas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‡</w:t>
            </w:r>
            <w:r>
              <w:rPr>
                <w:rFonts w:cs="Times-Roman" w:ascii="Verdana" w:hAnsi="Verdana"/>
                <w:sz w:val="16"/>
                <w:szCs w:val="16"/>
              </w:rPr>
              <w:t>Percentage of eligible patients with AF discharged with warfarin therapy prescribed at baseline (BL) and over 12 quarters (Q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§Calculated values from Engaug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914"/>
        <w:gridCol w:w="1170"/>
        <w:gridCol w:w="3600"/>
        <w:gridCol w:w="1350"/>
        <w:gridCol w:w="2666"/>
        <w:gridCol w:w="1350"/>
        <w:gridCol w:w="990"/>
        <w:gridCol w:w="1188"/>
      </w:tblGrid>
      <w:tr>
        <w:trPr/>
        <w:tc>
          <w:tcPr>
            <w:tcW w:w="14852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Alcohol or Drug Use 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lcohol or drug abuse (n=NR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0.7 (0.3-1.4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1,699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7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lcohol or other drug use (n=292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9 (0.35-0.99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4852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R=retrospective; RR=relative risk; 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914"/>
        <w:gridCol w:w="1170"/>
        <w:gridCol w:w="3600"/>
        <w:gridCol w:w="1350"/>
        <w:gridCol w:w="2666"/>
        <w:gridCol w:w="1350"/>
        <w:gridCol w:w="990"/>
        <w:gridCol w:w="1188"/>
      </w:tblGrid>
      <w:tr>
        <w:trPr/>
        <w:tc>
          <w:tcPr>
            <w:tcW w:w="14852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Perceived or Actual Bleeding Risk 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 xml:space="preserve">Antani &amp; Beyth, 1996a*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89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3%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Possible risk factor for bleeding† (n=56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1‡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OR 0.40 (0.1-1.5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7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cCormick, 2001 (N=429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2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umber of risk factors for bleed§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0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1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≥</w:t>
            </w:r>
            <w:r>
              <w:rPr>
                <w:rFonts w:cs="Verdana" w:ascii="Verdana" w:hAnsi="Verdana"/>
                <w:sz w:val="16"/>
                <w:szCs w:val="16"/>
              </w:rPr>
              <w:t>2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5 (0.41-1.36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1 (0.29-0.94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aldo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945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53.5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Perceived or actual bleeding risk|| (n=814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2 (0.38-0.69)¶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4852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R=retrospective;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Antani &amp; Beyth, 1996 include the same study populations (hence a and b), although Beyth is short a few patients due to incomplete data collectio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Includes history of falls, dementia, alcohol abuse, or history of noncompliance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‡</w:t>
            </w:r>
            <w:r>
              <w:rPr>
                <w:rFonts w:cs="Verdana" w:ascii="Verdana" w:hAnsi="Verdana"/>
                <w:sz w:val="16"/>
                <w:szCs w:val="16"/>
              </w:rPr>
              <w:t>Includes calculated valu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§Include: bleeding history (n=115), frequent falls (n=114), dementia (n=250), blood dyscrasia (n=14), vascular malformation (n=9), inability to cooperate with therapy (n=3), seizure disorder (n=27), and liver disease (n=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||Includes fall risk, neuropsychologic impairment, past bleeding episode, PUD, and aneurysm history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¶Combination of logistic regression models 1 and 2, where all OR values are from model 1 except age co-variate from model 2 as it was not included in model 1.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910"/>
        <w:gridCol w:w="1165"/>
        <w:gridCol w:w="3585"/>
        <w:gridCol w:w="1345"/>
        <w:gridCol w:w="2538"/>
        <w:gridCol w:w="1462"/>
        <w:gridCol w:w="986"/>
        <w:gridCol w:w="1184"/>
      </w:tblGrid>
      <w:tr>
        <w:trPr>
          <w:trHeight w:val="386" w:hRule="atLeast"/>
        </w:trPr>
        <w:tc>
          <w:tcPr>
            <w:tcW w:w="14792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istory of Gastrointestinal Bleeding </w:t>
            </w:r>
          </w:p>
        </w:tc>
      </w:tr>
      <w:tr>
        <w:trPr>
          <w:trHeight w:val="579" w:hRule="atLeast"/>
        </w:trPr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5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5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86" w:hRule="atLeast"/>
        </w:trPr>
        <w:tc>
          <w:tcPr>
            <w:tcW w:w="161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del-Latif, 2005 (N=117)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6.1%</w:t>
            </w:r>
          </w:p>
        </w:tc>
        <w:tc>
          <w:tcPr>
            <w:tcW w:w="358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story of GI bleed (n=12)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</w:t>
            </w:r>
          </w:p>
        </w:tc>
        <w:tc>
          <w:tcPr>
            <w:tcW w:w="253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18 (0.03-0.91)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1" w:hRule="atLeast"/>
        </w:trPr>
        <w:tc>
          <w:tcPr>
            <w:tcW w:w="16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, 1999 (N=13,428)</w:t>
            </w:r>
          </w:p>
        </w:tc>
        <w:tc>
          <w:tcPr>
            <w:tcW w:w="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7%</w:t>
            </w:r>
          </w:p>
        </w:tc>
        <w:tc>
          <w:tcPr>
            <w:tcW w:w="3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evious GI hemorrhage (n=591)</w:t>
            </w:r>
          </w:p>
        </w:tc>
        <w:tc>
          <w:tcPr>
            <w:tcW w:w="13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53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47 (0.40-0.57)</w:t>
            </w:r>
          </w:p>
        </w:tc>
        <w:tc>
          <w:tcPr>
            <w:tcW w:w="1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1" w:hRule="atLeast"/>
        </w:trPr>
        <w:tc>
          <w:tcPr>
            <w:tcW w:w="16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1,699)</w:t>
            </w:r>
          </w:p>
        </w:tc>
        <w:tc>
          <w:tcPr>
            <w:tcW w:w="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7%</w:t>
            </w:r>
          </w:p>
        </w:tc>
        <w:tc>
          <w:tcPr>
            <w:tcW w:w="3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ior GI hemorrhage (n=1,240)</w:t>
            </w:r>
          </w:p>
        </w:tc>
        <w:tc>
          <w:tcPr>
            <w:tcW w:w="13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1</w:t>
            </w:r>
          </w:p>
        </w:tc>
        <w:tc>
          <w:tcPr>
            <w:tcW w:w="253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9 (0.55-0.88)</w:t>
            </w:r>
          </w:p>
        </w:tc>
        <w:tc>
          <w:tcPr>
            <w:tcW w:w="1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86" w:hRule="atLeast"/>
        </w:trPr>
        <w:tc>
          <w:tcPr>
            <w:tcW w:w="16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ccult blood in stool (n=NR)</w:t>
            </w:r>
          </w:p>
        </w:tc>
        <w:tc>
          <w:tcPr>
            <w:tcW w:w="13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53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4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371" w:hRule="atLeast"/>
        </w:trPr>
        <w:tc>
          <w:tcPr>
            <w:tcW w:w="161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hauer, 2007 (N=6,283)*</w:t>
            </w:r>
          </w:p>
        </w:tc>
        <w:tc>
          <w:tcPr>
            <w:tcW w:w="91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1%</w:t>
            </w:r>
          </w:p>
        </w:tc>
        <w:tc>
          <w:tcPr>
            <w:tcW w:w="35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ior GI bleed (n=428)</w:t>
            </w:r>
          </w:p>
        </w:tc>
        <w:tc>
          <w:tcPr>
            <w:tcW w:w="134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2†</w:t>
            </w:r>
          </w:p>
        </w:tc>
        <w:tc>
          <w:tcPr>
            <w:tcW w:w="253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1 (0.32-0.80)</w:t>
            </w:r>
          </w:p>
        </w:tc>
        <w:tc>
          <w:tcPr>
            <w:tcW w:w="146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3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1157" w:hRule="atLeast"/>
        </w:trPr>
        <w:tc>
          <w:tcPr>
            <w:tcW w:w="14792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GI=gastrointestinal;  N=sample size; n=number of patients with co-variate; NR=not reported; O=observational study; OR=odds ratio; R=retrospective;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Patients overlap with 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</w:t>
            </w:r>
            <w:r>
              <w:rPr>
                <w:rFonts w:cs="Verdana" w:ascii="Verdana" w:hAnsi="Verdana"/>
                <w:sz w:val="16"/>
                <w:szCs w:val="16"/>
              </w:rPr>
              <w:t>Includes calculated value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896"/>
        <w:gridCol w:w="1154"/>
        <w:gridCol w:w="2859"/>
        <w:gridCol w:w="1301"/>
        <w:gridCol w:w="2259"/>
        <w:gridCol w:w="1399"/>
        <w:gridCol w:w="904"/>
        <w:gridCol w:w="1185"/>
      </w:tblGrid>
      <w:tr>
        <w:trPr>
          <w:trHeight w:val="195" w:hRule="atLeast"/>
        </w:trPr>
        <w:tc>
          <w:tcPr>
            <w:tcW w:w="13629" w:type="dxa"/>
            <w:gridSpan w:val="9"/>
            <w:tcBorders>
              <w:bottom w:val="single" w:sz="12" w:space="0" w:color="000000"/>
            </w:tcBorders>
          </w:tcPr>
          <w:p>
            <w:pPr>
              <w:pStyle w:val="Caption"/>
              <w:keepNext w:val="true"/>
              <w:snapToGrid w:val="fals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istory of Bleeding </w:t>
            </w:r>
          </w:p>
        </w:tc>
      </w:tr>
      <w:tr>
        <w:trPr>
          <w:trHeight w:val="585" w:hRule="atLeast"/>
        </w:trPr>
        <w:tc>
          <w:tcPr>
            <w:tcW w:w="16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28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2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585" w:hRule="atLeast"/>
        </w:trPr>
        <w:tc>
          <w:tcPr>
            <w:tcW w:w="167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ntani &amp; Beyth, 1996a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89)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3%</w:t>
            </w:r>
          </w:p>
        </w:tc>
        <w:tc>
          <w:tcPr>
            <w:tcW w:w="285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story of bleeding (n=26)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20</w:t>
            </w:r>
          </w:p>
        </w:tc>
        <w:tc>
          <w:tcPr>
            <w:tcW w:w="225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30 (0.07-1.4)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3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375" w:hRule="atLeast"/>
        </w:trPr>
        <w:tc>
          <w:tcPr>
            <w:tcW w:w="16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8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28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ior hemorrhage (n=NR)</w:t>
            </w:r>
          </w:p>
        </w:tc>
        <w:tc>
          <w:tcPr>
            <w:tcW w:w="13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0.8 (0.6-1.1)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390" w:hRule="atLeast"/>
        </w:trPr>
        <w:tc>
          <w:tcPr>
            <w:tcW w:w="16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lek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05)</w:t>
            </w:r>
          </w:p>
        </w:tc>
        <w:tc>
          <w:tcPr>
            <w:tcW w:w="8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1%</w:t>
            </w:r>
          </w:p>
        </w:tc>
        <w:tc>
          <w:tcPr>
            <w:tcW w:w="28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story of hemorrhage (n=97)</w:t>
            </w:r>
          </w:p>
        </w:tc>
        <w:tc>
          <w:tcPr>
            <w:tcW w:w="13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2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31 (0.18-0.53)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>
          <w:trHeight w:val="375" w:hRule="atLeast"/>
        </w:trPr>
        <w:tc>
          <w:tcPr>
            <w:tcW w:w="167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89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5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285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story of major bleeding (n=NR)</w:t>
            </w:r>
          </w:p>
        </w:tc>
        <w:tc>
          <w:tcPr>
            <w:tcW w:w="130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5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0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70" w:hRule="atLeast"/>
        </w:trPr>
        <w:tc>
          <w:tcPr>
            <w:tcW w:w="13629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P=prospective; R=retrospective; RR=relative risk; 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7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914"/>
        <w:gridCol w:w="1170"/>
        <w:gridCol w:w="3600"/>
        <w:gridCol w:w="1350"/>
        <w:gridCol w:w="2548"/>
        <w:gridCol w:w="1350"/>
        <w:gridCol w:w="990"/>
        <w:gridCol w:w="1188"/>
      </w:tblGrid>
      <w:tr>
        <w:trPr/>
        <w:tc>
          <w:tcPr>
            <w:tcW w:w="14734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ntracranial Bleeding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ophy, 2004a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,217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.8%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ntracranial hemorrhage (n=18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54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27 (0.06-0.85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4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, 1999 (N=13,428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7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evious intracranial hemorrhage (n=94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2</w:t>
            </w:r>
          </w:p>
        </w:tc>
        <w:tc>
          <w:tcPr>
            <w:tcW w:w="25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33 (0.21-0.52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1,699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7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ior intracranial hemorrhage (n=328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1</w:t>
            </w:r>
          </w:p>
        </w:tc>
        <w:tc>
          <w:tcPr>
            <w:tcW w:w="25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2 (0.31-0.86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ntracranial hemorrhage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54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4734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R=retrospective;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pStyle w:val="Normal"/>
        <w:jc w:val="center"/>
        <w:rPr>
          <w:rFonts w:ascii="Verdana" w:hAnsi="Verdana" w:cs="Verdana"/>
          <w:sz w:val="20"/>
          <w:szCs w:val="20"/>
        </w:rPr>
      </w:pPr>
      <w:r>
        <w:br w:type="page"/>
      </w:r>
      <w:r>
        <w:rPr>
          <w:rFonts w:cs="Verdana" w:ascii="Verdana" w:hAnsi="Verdana"/>
          <w:sz w:val="20"/>
          <w:szCs w:val="20"/>
        </w:rPr>
      </w:r>
    </w:p>
    <w:tbl>
      <w:tblPr>
        <w:tblW w:w="137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890"/>
        <w:gridCol w:w="1146"/>
        <w:gridCol w:w="2978"/>
        <w:gridCol w:w="1291"/>
        <w:gridCol w:w="2289"/>
        <w:gridCol w:w="1334"/>
        <w:gridCol w:w="916"/>
        <w:gridCol w:w="1094"/>
      </w:tblGrid>
      <w:tr>
        <w:trPr/>
        <w:tc>
          <w:tcPr>
            <w:tcW w:w="13703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oronary Artery Disease </w:t>
            </w:r>
          </w:p>
        </w:tc>
      </w:tr>
      <w:tr>
        <w:trPr/>
        <w:tc>
          <w:tcPr>
            <w:tcW w:w="17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29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2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76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7 (N=488)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%</w:t>
            </w:r>
          </w:p>
        </w:tc>
        <w:tc>
          <w:tcPr>
            <w:tcW w:w="297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AD (n=188)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8</w:t>
            </w:r>
          </w:p>
        </w:tc>
        <w:tc>
          <w:tcPr>
            <w:tcW w:w="228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56 (0.96-2.57)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8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7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29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AD (n=213)</w:t>
            </w:r>
          </w:p>
        </w:tc>
        <w:tc>
          <w:tcPr>
            <w:tcW w:w="12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1.0 (0.9-1.1)</w:t>
            </w:r>
          </w:p>
        </w:tc>
        <w:tc>
          <w:tcPr>
            <w:tcW w:w="13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7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himi, 2004 (N=290)</w:t>
            </w:r>
          </w:p>
        </w:tc>
        <w:tc>
          <w:tcPr>
            <w:tcW w:w="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2.8%</w:t>
            </w:r>
          </w:p>
        </w:tc>
        <w:tc>
          <w:tcPr>
            <w:tcW w:w="29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AD (n=58)</w:t>
            </w:r>
          </w:p>
        </w:tc>
        <w:tc>
          <w:tcPr>
            <w:tcW w:w="12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34</w:t>
            </w:r>
          </w:p>
        </w:tc>
        <w:tc>
          <w:tcPr>
            <w:tcW w:w="22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5 (0.42-1.73)</w:t>
            </w:r>
          </w:p>
        </w:tc>
        <w:tc>
          <w:tcPr>
            <w:tcW w:w="13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76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8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877 visits)</w:t>
            </w:r>
          </w:p>
        </w:tc>
        <w:tc>
          <w:tcPr>
            <w:tcW w:w="8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97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therosclerosis (n=NR)</w:t>
            </w:r>
          </w:p>
        </w:tc>
        <w:tc>
          <w:tcPr>
            <w:tcW w:w="129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8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3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3703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CAD=coronary artery disease; CI=confidence interval;  N=sample size; n=number of patients with co-variate; NR=not reported; O=observational study; OR=odds ratio; R=retrospective; RR=relative risk; 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914"/>
        <w:gridCol w:w="1170"/>
        <w:gridCol w:w="3600"/>
        <w:gridCol w:w="1350"/>
        <w:gridCol w:w="2666"/>
        <w:gridCol w:w="1350"/>
        <w:gridCol w:w="990"/>
        <w:gridCol w:w="1188"/>
      </w:tblGrid>
      <w:tr>
        <w:trPr/>
        <w:tc>
          <w:tcPr>
            <w:tcW w:w="14852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Stroke Risk 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arwal, 201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4,193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6.2%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CHADS</w:t>
            </w:r>
            <w:r>
              <w:rPr>
                <w:rFonts w:cs="Verdana" w:ascii="Verdana" w:hAnsi="Verdana"/>
                <w:sz w:val="16"/>
                <w:szCs w:val="16"/>
                <w:vertAlign w:val="subscript"/>
              </w:rPr>
              <w:t xml:space="preserve">2 </w:t>
            </w:r>
            <w:r>
              <w:rPr>
                <w:rFonts w:cs="Verdana" w:ascii="Verdana" w:hAnsi="Verdana"/>
                <w:sz w:val="16"/>
                <w:szCs w:val="16"/>
              </w:rPr>
              <w:t>scor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0 or 1 (n=23,656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2 (n=13,396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3 (n=5,413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4 (n=1,395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5 or 6 (n=333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1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19 (1.13-1.25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14 (1.05-1.22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12 (0.99-1.26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02 (0.81-1.27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7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89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urkiewicz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8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3.6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One or more risk factors for CVA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0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highlight w:val="yellow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41 (0.29-6.82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ng, 2004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,335 visits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ne or more CVA risk factor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5 (0.98-2.40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cCormick, 2001 (N=429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2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umber of risk factors for CV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0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1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2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3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≥</w:t>
            </w:r>
            <w:r>
              <w:rPr>
                <w:rFonts w:cs="Verdana" w:ascii="Verdana" w:hAnsi="Verdana"/>
                <w:sz w:val="16"/>
                <w:szCs w:val="16"/>
              </w:rPr>
              <w:t>4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44 (0.52-4.03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44 (0.93-6.39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37 (0.90-6.2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50 (0.90-6.95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Meschia, 2010 (N=258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9.8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ADS</w:t>
            </w:r>
            <w:r>
              <w:rPr>
                <w:rFonts w:cs="Verdana" w:ascii="Verdana" w:hAnsi="Verdana"/>
                <w:sz w:val="16"/>
                <w:szCs w:val="16"/>
                <w:vertAlign w:val="subscript"/>
              </w:rPr>
              <w:t>2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cor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0 (n=3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1 (n=83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2 (n=7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3 (n=4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4+ (n=22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32 (0.48-3.67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61 (0.55-4.7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67 (0.50-5.56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86 (0.23-3.19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iska, 2009 (N=1,771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2.2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ny embolic risk factors*(n=712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40 (1.00-1.94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≤</w:t>
            </w:r>
            <w:r>
              <w:rPr>
                <w:rFonts w:cs="Verdana" w:ascii="Verdana" w:hAnsi="Verdana"/>
                <w:sz w:val="16"/>
                <w:szCs w:val="16"/>
              </w:rPr>
              <w:t>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mith, 1999a†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44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3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High risk for CVA‡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3.2 (1.1-9.7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mith 1999b†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35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0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High risk for CVA‡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3 (0.62-2.7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aldo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945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5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High CVA risk stratification (n=814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37 (0.93-2.00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4852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HADS=chronic heart failure, hypertension, age ≥75 years, diabetes mellitus, previous stroke; CI=confidence interval;  CVA=cerebral vascular accident; N=sample size; n=number of patients with co-variate; NR=not reported; O=observational study; OR=odds ratio; P=prospective; R=retrospective;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Risk factors include CVA, DM, HTN, CHF, rheumatic mitral valve disease, and arterial embolism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</w:t>
            </w:r>
            <w:r>
              <w:rPr>
                <w:rFonts w:cs="Verdana" w:ascii="Verdana" w:hAnsi="Verdana"/>
                <w:sz w:val="16"/>
                <w:szCs w:val="16"/>
              </w:rPr>
              <w:t>Group (a) at baseline examination from 1989-1990; Group (b) at 6-year follow-up examination from 1995-1996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‡</w:t>
            </w: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Defined as presence of ≥2 stroke risk factors defined as the presence of HTN, DM, cardiovascular disease, or cerebrovascular diseas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914"/>
        <w:gridCol w:w="1170"/>
        <w:gridCol w:w="3600"/>
        <w:gridCol w:w="1350"/>
        <w:gridCol w:w="2666"/>
        <w:gridCol w:w="1350"/>
        <w:gridCol w:w="990"/>
        <w:gridCol w:w="1188"/>
      </w:tblGrid>
      <w:tr>
        <w:trPr/>
        <w:tc>
          <w:tcPr>
            <w:tcW w:w="14852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ongestive Heart failure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del-Latif, 2005 (N=117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6.1%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F (n=66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70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arwal, 201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4,193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6.2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F (n=10,648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33 (1.26-1.41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8a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78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F (n=76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8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37 (0.16-0.91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3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ophy, 2004a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,217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.8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F (n=1,064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70 (1.41-2.04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ophy, 2004b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,596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4.2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F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60 (1.29-1.99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F/LV dysfunction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1.1 (1.0-1.3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≤</w:t>
            </w:r>
            <w:r>
              <w:rPr>
                <w:rFonts w:cs="Verdana" w:ascii="Verdana" w:hAnsi="Verdana"/>
                <w:sz w:val="16"/>
                <w:szCs w:val="16"/>
              </w:rPr>
              <w:t>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, 1999 (N=13,428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7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F (n=4,136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63 (1.51-1.77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1,699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7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F (n=3,650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37 (1.20-1.57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Meschia, 2010 (N=258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9.8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F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7 (0.14-3.23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Munschauer, 1997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651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story of CHF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Munschauer, 1997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651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EF &lt;30%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himi, 2004 (N=290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2.8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F (n=82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6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69 (0.89-3.27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8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877 visits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F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hite, 1999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2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7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 LV function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4852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CHF=chronic heart failure; CI=confidence interval; EF=ejection fraction; LV=left ventricular; N=sample size; n=number of patients with co-variate; NR=not reported; O=observational study; OR=odds ratio; P=prospective; R=retrospective; 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914"/>
        <w:gridCol w:w="1170"/>
        <w:gridCol w:w="3600"/>
        <w:gridCol w:w="1350"/>
        <w:gridCol w:w="2666"/>
        <w:gridCol w:w="1350"/>
        <w:gridCol w:w="990"/>
        <w:gridCol w:w="1188"/>
      </w:tblGrid>
      <w:tr>
        <w:trPr/>
        <w:tc>
          <w:tcPr>
            <w:tcW w:w="14852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ompliance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erceived barriers to compliance (n=NR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1.0 (0.7-1.3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1,699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7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Perceived barriers to compliance (n=3,475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4 (0.73-0.97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Munschauer, 1997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651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 compliance [defined as “patienets in whom compliance &amp; therapeutic monitoring are problematic”] 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6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4852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R=retrospective; RR=relative risk; 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914"/>
        <w:gridCol w:w="1170"/>
        <w:gridCol w:w="3600"/>
        <w:gridCol w:w="1350"/>
        <w:gridCol w:w="2458"/>
        <w:gridCol w:w="1350"/>
        <w:gridCol w:w="990"/>
        <w:gridCol w:w="1188"/>
      </w:tblGrid>
      <w:tr>
        <w:trPr/>
        <w:tc>
          <w:tcPr>
            <w:tcW w:w="14644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ontraindications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4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urkiewicz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8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3.6%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One or more potential contraindication to warfarin (n=51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45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5 (0.36-1.58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ny contraindication*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0.8 (0.7-1.0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≤</w:t>
            </w:r>
            <w:r>
              <w:rPr>
                <w:rFonts w:cs="Verdana" w:ascii="Verdana" w:hAnsi="Verdana"/>
                <w:sz w:val="16"/>
                <w:szCs w:val="16"/>
              </w:rPr>
              <w:t>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mith, 1999a†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44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3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Potential contraindications to warfarin (n=69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24</w:t>
            </w:r>
          </w:p>
        </w:tc>
        <w:tc>
          <w:tcPr>
            <w:tcW w:w="2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1 (0.67-6.3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mith 1999b†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35)</w:t>
            </w:r>
          </w:p>
        </w:tc>
        <w:tc>
          <w:tcPr>
            <w:tcW w:w="9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0%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Potential contraindications to warfarin  (n=78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67</w:t>
            </w:r>
          </w:p>
        </w:tc>
        <w:tc>
          <w:tcPr>
            <w:tcW w:w="245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2 (0.57-2.6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4644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P=prospective; R=retrospective; RR=relative risk;  “X”R=effect siz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*Include alcohol or other drug abuse/dependence, prior intracranial, GI, or other hemorrhage, prior cerebral aneurysm, predisposition to falls, cirrhosis or hepatitis, renal insufficiency, hemorrhagic tendencies or other blood dyscrasias, and perceived barriers to complianc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</w:t>
            </w:r>
            <w:r>
              <w:rPr>
                <w:rFonts w:cs="Verdana" w:ascii="Verdana" w:hAnsi="Verdana"/>
                <w:sz w:val="16"/>
                <w:szCs w:val="16"/>
              </w:rPr>
              <w:t>Group (a) at baseline examination from 1989-1990; Group (b) at 6-year follow-up examination from 1995-1996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888"/>
        <w:gridCol w:w="1144"/>
        <w:gridCol w:w="3108"/>
        <w:gridCol w:w="1285"/>
        <w:gridCol w:w="2070"/>
        <w:gridCol w:w="1333"/>
        <w:gridCol w:w="909"/>
        <w:gridCol w:w="1084"/>
      </w:tblGrid>
      <w:tr>
        <w:trPr/>
        <w:tc>
          <w:tcPr>
            <w:tcW w:w="13755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Cerebral Vascular Accident </w:t>
            </w:r>
          </w:p>
        </w:tc>
      </w:tr>
      <w:tr>
        <w:trPr/>
        <w:tc>
          <w:tcPr>
            <w:tcW w:w="19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Study, year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(Total N)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9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del-Latif, 2005 (N=117)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6.1%</w:t>
            </w:r>
          </w:p>
        </w:tc>
        <w:tc>
          <w:tcPr>
            <w:tcW w:w="310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VA (n=57)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2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Error in reporting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7 (N=488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ior CVA (n=107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37 (1.32-4.30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4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7 (N=488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ior TIA (n=42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0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38 (0.99-5.77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ophy, 2004a*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,217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.8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VA (n=514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54 (1.25-1.89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ophy, 2004b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,596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4.2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VA (n=NR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65 (1.28-2.12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1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schemic CVA/TIA (n=81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1.0 (0.8-1.2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, 1999 (N=13,428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7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evious ischemic CVA (n=1,249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55 (2.23-2.92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lek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05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1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story of ischemic CVA (n=49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5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4 (0.42-1.69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63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1,699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7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ior CVA or TIA (n=1,533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99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schia, 2010 (N=258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9.8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s-ES"/>
              </w:rPr>
            </w:pPr>
            <w:r>
              <w:rPr>
                <w:rFonts w:cs="Verdana" w:ascii="Verdana" w:hAnsi="Verdana"/>
                <w:sz w:val="16"/>
                <w:szCs w:val="16"/>
                <w:lang w:val="es-ES"/>
              </w:rPr>
              <w:t>Prior CVA/TIA (n=NR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95 (0.23-3.85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schia, 2010 (N=258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9.8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VA symptoms (n=NR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59 (0.53-4.76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story of prior CVA (n=NR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†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ior CVA/TIA (n=2,204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72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18 (1.05-1.32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himi, 2004 (N=290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2.8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VA (n=52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2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77 (0.87-3.70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8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877 visits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story of CVA (n=NR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5.1 (2.0-13.5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3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aldo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945)</w:t>
            </w:r>
          </w:p>
        </w:tc>
        <w:tc>
          <w:tcPr>
            <w:tcW w:w="8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5%</w:t>
            </w:r>
          </w:p>
        </w:tc>
        <w:tc>
          <w:tcPr>
            <w:tcW w:w="310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VA/TIA/embolic event (n=196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48 (1.02-2.15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4</w:t>
            </w:r>
          </w:p>
        </w:tc>
        <w:tc>
          <w:tcPr>
            <w:tcW w:w="90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3755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CVA=cerebral vascular accident; N=sample size; n=number of patients with co-variate; NR=not reported; O=observational study; OR=odds ratio; P=prospective; R=retrospective; RR=relative risk; TIA=transient ischemic accident;  “X”R=effect siz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*Population overlaps with Brophy, 2004b, where group (a) represents whole cohort population and group (b) represents population without contraindication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</w:t>
            </w:r>
            <w:r>
              <w:rPr>
                <w:rFonts w:cs="Verdana" w:ascii="Verdana" w:hAnsi="Verdana"/>
                <w:sz w:val="16"/>
                <w:szCs w:val="16"/>
              </w:rPr>
              <w:t>Nested in the prospective GWTG databas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6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890"/>
        <w:gridCol w:w="1147"/>
        <w:gridCol w:w="3233"/>
        <w:gridCol w:w="1292"/>
        <w:gridCol w:w="2274"/>
        <w:gridCol w:w="1334"/>
        <w:gridCol w:w="917"/>
        <w:gridCol w:w="1094"/>
      </w:tblGrid>
      <w:tr>
        <w:trPr/>
        <w:tc>
          <w:tcPr>
            <w:tcW w:w="13679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ementia</w:t>
            </w:r>
          </w:p>
        </w:tc>
      </w:tr>
      <w:tr>
        <w:trPr/>
        <w:tc>
          <w:tcPr>
            <w:tcW w:w="1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2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2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Effect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Quality</w:t>
            </w:r>
          </w:p>
        </w:tc>
      </w:tr>
      <w:tr>
        <w:trPr/>
        <w:tc>
          <w:tcPr>
            <w:tcW w:w="149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, 1999 (N=13,428)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7%</w:t>
            </w:r>
          </w:p>
        </w:tc>
        <w:tc>
          <w:tcPr>
            <w:tcW w:w="323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mentia (n=403)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27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5 (0.44-0.68)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lek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05)</w:t>
            </w:r>
          </w:p>
        </w:tc>
        <w:tc>
          <w:tcPr>
            <w:tcW w:w="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1%</w:t>
            </w:r>
          </w:p>
        </w:tc>
        <w:tc>
          <w:tcPr>
            <w:tcW w:w="32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gnitive impairment (n=51)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2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16 (0.07-0.36)</w:t>
            </w:r>
          </w:p>
        </w:tc>
        <w:tc>
          <w:tcPr>
            <w:tcW w:w="13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/>
        <w:tc>
          <w:tcPr>
            <w:tcW w:w="149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hite, 1999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2)</w:t>
            </w:r>
          </w:p>
        </w:tc>
        <w:tc>
          <w:tcPr>
            <w:tcW w:w="8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4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7%</w:t>
            </w:r>
          </w:p>
        </w:tc>
        <w:tc>
          <w:tcPr>
            <w:tcW w:w="323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djusted mini mental-status score &lt;85 points* (n=40)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2</w:t>
            </w:r>
          </w:p>
        </w:tc>
        <w:tc>
          <w:tcPr>
            <w:tcW w:w="227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3 (0.1-0.9)</w:t>
            </w:r>
          </w:p>
        </w:tc>
        <w:tc>
          <w:tcPr>
            <w:tcW w:w="133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1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>
          <w:trHeight w:val="945" w:hRule="atLeast"/>
        </w:trPr>
        <w:tc>
          <w:tcPr>
            <w:tcW w:w="13679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O=observational study; OR=odds ratio; P=prospective; R=retrospective;  “X”R=effect siz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*Adjusted mini mental-status score range 0 to 100, where 0=worst and 100=bes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2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990"/>
        <w:gridCol w:w="1450"/>
        <w:gridCol w:w="2878"/>
        <w:gridCol w:w="1292"/>
        <w:gridCol w:w="2253"/>
        <w:gridCol w:w="1530"/>
        <w:gridCol w:w="917"/>
        <w:gridCol w:w="1095"/>
      </w:tblGrid>
      <w:tr>
        <w:trPr/>
        <w:tc>
          <w:tcPr>
            <w:tcW w:w="14295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iabetes Mellitus</w:t>
            </w:r>
          </w:p>
        </w:tc>
      </w:tr>
      <w:tr>
        <w:trPr/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Study, year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(Total N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28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2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8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del-Latif, 2005 (N=117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6.1%</w:t>
            </w:r>
          </w:p>
        </w:tc>
        <w:tc>
          <w:tcPr>
            <w:tcW w:w="287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M (n=44)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49</w:t>
            </w:r>
          </w:p>
        </w:tc>
        <w:tc>
          <w:tcPr>
            <w:tcW w:w="225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4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28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M (n=113)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1.1 (1.0-1.3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≤</w:t>
            </w:r>
            <w:r>
              <w:rPr>
                <w:rFonts w:cs="Verdana" w:ascii="Verdana" w:hAnsi="Verdana"/>
                <w:sz w:val="16"/>
                <w:szCs w:val="16"/>
              </w:rPr>
              <w:t>0.05</w:t>
            </w:r>
          </w:p>
        </w:tc>
        <w:tc>
          <w:tcPr>
            <w:tcW w:w="9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1,699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4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7%</w:t>
            </w:r>
          </w:p>
        </w:tc>
        <w:tc>
          <w:tcPr>
            <w:tcW w:w="28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DM (n=3,627)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1</w:t>
            </w:r>
          </w:p>
        </w:tc>
        <w:tc>
          <w:tcPr>
            <w:tcW w:w="22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schia, 2010 (N=25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4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9.8%</w:t>
            </w:r>
          </w:p>
        </w:tc>
        <w:tc>
          <w:tcPr>
            <w:tcW w:w="28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M (n=NR)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22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52 (0.58-4.00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4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28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M (n=NR)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8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8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877 visits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4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87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M (n=NR)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5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1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9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4295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DM=diabetes mellitus; N=sample size; n=number of patients with co-variate; NR=not reported; O=observational study; OR=odds ratio; P=prospective; R=retrospective; RR=relative risk; 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961"/>
        <w:gridCol w:w="1145"/>
        <w:gridCol w:w="3330"/>
        <w:gridCol w:w="1288"/>
        <w:gridCol w:w="2269"/>
        <w:gridCol w:w="1333"/>
        <w:gridCol w:w="1021"/>
        <w:gridCol w:w="1088"/>
      </w:tblGrid>
      <w:tr>
        <w:trPr/>
        <w:tc>
          <w:tcPr>
            <w:tcW w:w="14178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rescriber Specialty</w:t>
            </w:r>
          </w:p>
        </w:tc>
      </w:tr>
      <w:tr>
        <w:trPr/>
        <w:tc>
          <w:tcPr>
            <w:tcW w:w="17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3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74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iska, 2009 (N=1,771)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2.2%</w:t>
            </w:r>
          </w:p>
        </w:tc>
        <w:tc>
          <w:tcPr>
            <w:tcW w:w="33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imary care physician (n=671)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80</w:t>
            </w:r>
          </w:p>
        </w:tc>
        <w:tc>
          <w:tcPr>
            <w:tcW w:w="226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99 (0.68-1.43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7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himi, 2004 (N=290)</w:t>
            </w:r>
          </w:p>
        </w:tc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2.8%</w:t>
            </w:r>
          </w:p>
        </w:tc>
        <w:tc>
          <w:tcPr>
            <w:tcW w:w="33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ardiology specialty (n=66)</w:t>
            </w:r>
          </w:p>
        </w:tc>
        <w:tc>
          <w:tcPr>
            <w:tcW w:w="12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22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88 (1.23-7.04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7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himi, 2004 (N=290)</w:t>
            </w:r>
          </w:p>
        </w:tc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2.8%</w:t>
            </w:r>
          </w:p>
        </w:tc>
        <w:tc>
          <w:tcPr>
            <w:tcW w:w="33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eurology specialty (n=35)</w:t>
            </w:r>
          </w:p>
        </w:tc>
        <w:tc>
          <w:tcPr>
            <w:tcW w:w="12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58</w:t>
            </w:r>
          </w:p>
        </w:tc>
        <w:tc>
          <w:tcPr>
            <w:tcW w:w="22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09 (0.43-2.76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7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himi, 2004 (N=290)</w:t>
            </w:r>
          </w:p>
        </w:tc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2.8%</w:t>
            </w:r>
          </w:p>
        </w:tc>
        <w:tc>
          <w:tcPr>
            <w:tcW w:w="33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nternal medicine specialty (n=106)</w:t>
            </w:r>
          </w:p>
        </w:tc>
        <w:tc>
          <w:tcPr>
            <w:tcW w:w="12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35</w:t>
            </w:r>
          </w:p>
        </w:tc>
        <w:tc>
          <w:tcPr>
            <w:tcW w:w="22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5 (0.42-1.73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7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8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877 visits)</w:t>
            </w:r>
          </w:p>
        </w:tc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33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verseeing physicia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Family or general practice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Cardiologist or internist (n=NR)</w:t>
            </w:r>
          </w:p>
        </w:tc>
        <w:tc>
          <w:tcPr>
            <w:tcW w:w="12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57 (0.98-2.54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7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6a*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,062 visits)</w:t>
            </w:r>
          </w:p>
        </w:tc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0.8%</w:t>
            </w:r>
          </w:p>
        </w:tc>
        <w:tc>
          <w:tcPr>
            <w:tcW w:w="33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pecialty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Cardiology (n=372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Family/general practice (n=21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Internal medicine (n=375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Other (n=105)</w:t>
            </w:r>
          </w:p>
        </w:tc>
        <w:tc>
          <w:tcPr>
            <w:tcW w:w="12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82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1</w:t>
            </w:r>
          </w:p>
        </w:tc>
        <w:tc>
          <w:tcPr>
            <w:tcW w:w="22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03 (0.70-1.5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44 (0.29-0.68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3 (0.32-1.24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74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6b*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72 visits)</w:t>
            </w:r>
          </w:p>
        </w:tc>
        <w:tc>
          <w:tcPr>
            <w:tcW w:w="96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2.0%</w:t>
            </w:r>
          </w:p>
        </w:tc>
        <w:tc>
          <w:tcPr>
            <w:tcW w:w="333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pecialty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Cardiology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General practice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Internal medicine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Other (n=NR)</w:t>
            </w:r>
          </w:p>
        </w:tc>
        <w:tc>
          <w:tcPr>
            <w:tcW w:w="12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226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1 (0.42-1.58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32 (0.14-0.73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2 (0.24-2.13)</w:t>
            </w:r>
          </w:p>
        </w:tc>
        <w:tc>
          <w:tcPr>
            <w:tcW w:w="133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2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4178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R=retrospective;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Patient overlap with Stafford, 1996b. Group (a) includes data from 1980-1993; group (b) includes data from 1992-1993.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904"/>
        <w:gridCol w:w="1164"/>
        <w:gridCol w:w="2967"/>
        <w:gridCol w:w="1310"/>
        <w:gridCol w:w="2124"/>
        <w:gridCol w:w="1355"/>
        <w:gridCol w:w="928"/>
        <w:gridCol w:w="1107"/>
      </w:tblGrid>
      <w:tr>
        <w:trPr>
          <w:trHeight w:val="270" w:hRule="atLeast"/>
        </w:trPr>
        <w:tc>
          <w:tcPr>
            <w:tcW w:w="13799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Falls</w:t>
            </w:r>
          </w:p>
        </w:tc>
      </w:tr>
      <w:tr>
        <w:trPr>
          <w:trHeight w:val="585" w:hRule="atLeast"/>
        </w:trPr>
        <w:tc>
          <w:tcPr>
            <w:tcW w:w="19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Study, year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(Total N)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29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1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Effect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Quality</w:t>
            </w:r>
          </w:p>
        </w:tc>
      </w:tr>
      <w:tr>
        <w:trPr>
          <w:trHeight w:val="390" w:hRule="atLeast"/>
        </w:trPr>
        <w:tc>
          <w:tcPr>
            <w:tcW w:w="19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296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edisposition to falls (n=NR)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1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0.9 (0.7-1.1)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5" w:hRule="atLeast"/>
        </w:trPr>
        <w:tc>
          <w:tcPr>
            <w:tcW w:w="19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, 1999 (N=13,428)</w:t>
            </w:r>
          </w:p>
        </w:tc>
        <w:tc>
          <w:tcPr>
            <w:tcW w:w="9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7%</w:t>
            </w:r>
          </w:p>
        </w:tc>
        <w:tc>
          <w:tcPr>
            <w:tcW w:w="29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evious mechanical fall (n=524)</w:t>
            </w:r>
          </w:p>
        </w:tc>
        <w:tc>
          <w:tcPr>
            <w:tcW w:w="13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5 (0.54-0.79)</w:t>
            </w:r>
          </w:p>
        </w:tc>
        <w:tc>
          <w:tcPr>
            <w:tcW w:w="13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90" w:hRule="atLeast"/>
        </w:trPr>
        <w:tc>
          <w:tcPr>
            <w:tcW w:w="19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lek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05)</w:t>
            </w:r>
          </w:p>
        </w:tc>
        <w:tc>
          <w:tcPr>
            <w:tcW w:w="9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1%</w:t>
            </w:r>
          </w:p>
        </w:tc>
        <w:tc>
          <w:tcPr>
            <w:tcW w:w="29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story of falls (n=100)</w:t>
            </w:r>
          </w:p>
        </w:tc>
        <w:tc>
          <w:tcPr>
            <w:tcW w:w="13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18 (0.08-0.40)</w:t>
            </w:r>
          </w:p>
        </w:tc>
        <w:tc>
          <w:tcPr>
            <w:tcW w:w="13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>
          <w:trHeight w:val="375" w:hRule="atLeast"/>
        </w:trPr>
        <w:tc>
          <w:tcPr>
            <w:tcW w:w="19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1,699)</w:t>
            </w:r>
          </w:p>
        </w:tc>
        <w:tc>
          <w:tcPr>
            <w:tcW w:w="9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7%</w:t>
            </w:r>
          </w:p>
        </w:tc>
        <w:tc>
          <w:tcPr>
            <w:tcW w:w="29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Predisposition to falls* (n=2,831)</w:t>
            </w:r>
          </w:p>
        </w:tc>
        <w:tc>
          <w:tcPr>
            <w:tcW w:w="13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1</w:t>
            </w:r>
          </w:p>
        </w:tc>
        <w:tc>
          <w:tcPr>
            <w:tcW w:w="2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1 (0.52-0.73)</w:t>
            </w:r>
          </w:p>
        </w:tc>
        <w:tc>
          <w:tcPr>
            <w:tcW w:w="13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5" w:hRule="atLeast"/>
        </w:trPr>
        <w:tc>
          <w:tcPr>
            <w:tcW w:w="19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29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peated falls (n=NR)</w:t>
            </w:r>
          </w:p>
        </w:tc>
        <w:tc>
          <w:tcPr>
            <w:tcW w:w="13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375" w:hRule="atLeast"/>
        </w:trPr>
        <w:tc>
          <w:tcPr>
            <w:tcW w:w="194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hauer, 2007 (N=6,283)†</w:t>
            </w:r>
          </w:p>
        </w:tc>
        <w:tc>
          <w:tcPr>
            <w:tcW w:w="90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1%</w:t>
            </w:r>
          </w:p>
        </w:tc>
        <w:tc>
          <w:tcPr>
            <w:tcW w:w="296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Predisposition to falls‡ (n=1,253)</w:t>
            </w:r>
          </w:p>
        </w:tc>
        <w:tc>
          <w:tcPr>
            <w:tcW w:w="131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1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0 (0.46-0.77)</w:t>
            </w:r>
          </w:p>
        </w:tc>
        <w:tc>
          <w:tcPr>
            <w:tcW w:w="135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0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1365" w:hRule="atLeast"/>
        </w:trPr>
        <w:tc>
          <w:tcPr>
            <w:tcW w:w="13799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P=prospective; R=retrospective; RR=relative risk; 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Predisposition to falls includes dementia, epilepsy, cataplexy, orthostatic hypotension, syncope, convulsions, and past fall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</w:t>
            </w:r>
            <w:r>
              <w:rPr>
                <w:rFonts w:cs="Verdana" w:ascii="Verdana" w:hAnsi="Verdana"/>
                <w:sz w:val="16"/>
                <w:szCs w:val="16"/>
              </w:rPr>
              <w:t>Patients overlap with 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‡</w:t>
            </w:r>
            <w:r>
              <w:rPr>
                <w:rFonts w:cs="Verdana" w:ascii="Verdana" w:hAnsi="Verdana"/>
                <w:sz w:val="16"/>
                <w:szCs w:val="16"/>
              </w:rPr>
              <w:t>Includes dementia, epilepsy, cataplexy/narcolepsy, orthostatic hypotension, syncope, convulsions, or fall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0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903"/>
        <w:gridCol w:w="1164"/>
        <w:gridCol w:w="2945"/>
        <w:gridCol w:w="1312"/>
        <w:gridCol w:w="2317"/>
        <w:gridCol w:w="1370"/>
        <w:gridCol w:w="1005"/>
        <w:gridCol w:w="1188"/>
      </w:tblGrid>
      <w:tr>
        <w:trPr>
          <w:trHeight w:val="270" w:hRule="atLeast"/>
        </w:trPr>
        <w:tc>
          <w:tcPr>
            <w:tcW w:w="14070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ale Gender</w:t>
            </w:r>
          </w:p>
        </w:tc>
      </w:tr>
      <w:tr>
        <w:trPr>
          <w:trHeight w:val="586" w:hRule="atLeast"/>
        </w:trPr>
        <w:tc>
          <w:tcPr>
            <w:tcW w:w="18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Study, year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(Total N)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29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3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91" w:hRule="atLeast"/>
        </w:trPr>
        <w:tc>
          <w:tcPr>
            <w:tcW w:w="18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arwal, 201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4,193)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6.2%</w:t>
            </w:r>
          </w:p>
        </w:tc>
        <w:tc>
          <w:tcPr>
            <w:tcW w:w="294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21,430)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1</w:t>
            </w:r>
          </w:p>
        </w:tc>
        <w:tc>
          <w:tcPr>
            <w:tcW w:w="231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29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04 (1.00-1.09)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3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7 (N=488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180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20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24 (0.75-2.06)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40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91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urkiewicz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8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3.6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88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3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08 (1.04-4.17)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308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1.1 (1.0-1.3)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≤</w:t>
            </w:r>
            <w:r>
              <w:rPr>
                <w:rFonts w:cs="Verdana" w:ascii="Verdana" w:hAnsi="Verdana"/>
                <w:sz w:val="16"/>
                <w:szCs w:val="16"/>
              </w:rPr>
              <w:t>0.05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, 1999 (N=13,428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7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7,681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15 (1.08-1.23)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91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lek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05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1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171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3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56 (0.98-2.50)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ewis, 2009A*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7,635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†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8.8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3,279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ewis, 2009B*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7,826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†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9.4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3,256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schia, 2010 (N=258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9.8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NR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19 (0.49-2.94)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91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iska, 2009 (N=1,771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2.2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898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45 (1.06-2.00)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†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8,699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14 (1.05-1.23)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1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mith, 1999a‡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44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3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NR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97 (0.32-2.9)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>
          <w:trHeight w:val="391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mith 1999b‡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35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0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NR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5 (0.69-3.1)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6a§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,062 visits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0.8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528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21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4 (0.54-1.02)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6b§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72 visits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2.0%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NR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48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9 (0.50-1.60)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391" w:hRule="atLeast"/>
        </w:trPr>
        <w:tc>
          <w:tcPr>
            <w:tcW w:w="186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8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877 visits)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94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gender (n=NR)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31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0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1367" w:hRule="atLeast"/>
        </w:trPr>
        <w:tc>
          <w:tcPr>
            <w:tcW w:w="14070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P=prospective; R=retrospective; RR=relative risk;  “X”R=effect siz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*Patients are mutually exclusive: Group (A) represents patients with AF documented using ECG during the present admission; group (B) represents patients with AF documented using medical history only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</w:t>
            </w:r>
            <w:r>
              <w:rPr>
                <w:rFonts w:cs="Verdana" w:ascii="Verdana" w:hAnsi="Verdana"/>
                <w:sz w:val="16"/>
                <w:szCs w:val="16"/>
              </w:rPr>
              <w:t>Nested in the prospective GWTG databas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‡</w:t>
            </w:r>
            <w:r>
              <w:rPr>
                <w:rFonts w:cs="Verdana" w:ascii="Verdana" w:hAnsi="Verdana"/>
                <w:sz w:val="16"/>
                <w:szCs w:val="16"/>
              </w:rPr>
              <w:t>Group (a) at baseline examination from 1989-1990; Group (b) at 6-year follow-up examination from 1995-1996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§Patient overlap with Stafford, 1996b. Group (a) includes data from 1980-1993; group (b) includes data from 1992-1993.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1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990"/>
        <w:gridCol w:w="1260"/>
        <w:gridCol w:w="3060"/>
        <w:gridCol w:w="1338"/>
        <w:gridCol w:w="2188"/>
        <w:gridCol w:w="1380"/>
        <w:gridCol w:w="950"/>
        <w:gridCol w:w="1136"/>
      </w:tblGrid>
      <w:tr>
        <w:trPr>
          <w:trHeight w:val="269" w:hRule="atLeast"/>
        </w:trPr>
        <w:tc>
          <w:tcPr>
            <w:tcW w:w="14164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iver Dysfunction </w:t>
            </w:r>
          </w:p>
        </w:tc>
      </w:tr>
      <w:tr>
        <w:trPr>
          <w:trHeight w:val="582" w:hRule="atLeast"/>
        </w:trPr>
        <w:tc>
          <w:tcPr>
            <w:tcW w:w="18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Study, year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(Total N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88" w:hRule="atLeast"/>
        </w:trPr>
        <w:tc>
          <w:tcPr>
            <w:tcW w:w="186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arwal, 201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4,193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6.2%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epatic disease (n=403)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1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9 (0.48-0.72)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179" w:hRule="atLeast"/>
        </w:trPr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, 1999 (N=13,42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7%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irrhosis or hepatitis (n=188)</w:t>
            </w:r>
          </w:p>
        </w:tc>
        <w:tc>
          <w:tcPr>
            <w:tcW w:w="133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2</w:t>
            </w:r>
          </w:p>
        </w:tc>
        <w:tc>
          <w:tcPr>
            <w:tcW w:w="2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9 (0.44-0.80)</w:t>
            </w:r>
          </w:p>
        </w:tc>
        <w:tc>
          <w:tcPr>
            <w:tcW w:w="13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3" w:hRule="atLeast"/>
        </w:trPr>
        <w:tc>
          <w:tcPr>
            <w:tcW w:w="18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1,699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7%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irrhosis or hepatitis (n=187)</w:t>
            </w:r>
          </w:p>
        </w:tc>
        <w:tc>
          <w:tcPr>
            <w:tcW w:w="133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7</w:t>
            </w:r>
          </w:p>
        </w:tc>
        <w:tc>
          <w:tcPr>
            <w:tcW w:w="21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388" w:hRule="atLeast"/>
        </w:trPr>
        <w:tc>
          <w:tcPr>
            <w:tcW w:w="186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l or hepatic failure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[Note: also listed in Renal table]</w:t>
            </w:r>
          </w:p>
        </w:tc>
        <w:tc>
          <w:tcPr>
            <w:tcW w:w="133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18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3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971" w:hRule="atLeast"/>
        </w:trPr>
        <w:tc>
          <w:tcPr>
            <w:tcW w:w="14164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R=retrospective; “X”R=effect size</w:t>
            </w:r>
          </w:p>
          <w:p>
            <w:pPr>
              <w:pStyle w:val="NoSpacing"/>
              <w:rPr/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119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050"/>
        <w:gridCol w:w="1189"/>
        <w:gridCol w:w="2801"/>
        <w:gridCol w:w="1350"/>
        <w:gridCol w:w="2370"/>
        <w:gridCol w:w="1384"/>
        <w:gridCol w:w="950"/>
        <w:gridCol w:w="1135"/>
      </w:tblGrid>
      <w:tr>
        <w:trPr>
          <w:trHeight w:val="390" w:hRule="atLeast"/>
        </w:trPr>
        <w:tc>
          <w:tcPr>
            <w:tcW w:w="14119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Hypertension or Blood Pressure </w:t>
            </w:r>
          </w:p>
        </w:tc>
      </w:tr>
      <w:tr>
        <w:trPr>
          <w:trHeight w:val="585" w:hRule="atLeast"/>
        </w:trPr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Study, year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(Total N)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28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3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90" w:hRule="atLeast"/>
        </w:trPr>
        <w:tc>
          <w:tcPr>
            <w:tcW w:w="18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del-Latif, 2005 (N=117)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6.1%</w:t>
            </w:r>
          </w:p>
        </w:tc>
        <w:tc>
          <w:tcPr>
            <w:tcW w:w="280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TN (n=104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38</w:t>
            </w:r>
          </w:p>
        </w:tc>
        <w:tc>
          <w:tcPr>
            <w:tcW w:w="23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375" w:hRule="atLeast"/>
        </w:trPr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ophy, 2004a*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,217)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.8%</w:t>
            </w:r>
          </w:p>
        </w:tc>
        <w:tc>
          <w:tcPr>
            <w:tcW w:w="28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TN (n=1,832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90 (2.15-3.89)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90" w:hRule="atLeast"/>
        </w:trPr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ophy, 2004b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,596)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4.2%</w:t>
            </w:r>
          </w:p>
        </w:tc>
        <w:tc>
          <w:tcPr>
            <w:tcW w:w="28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TN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3.14 (2.34-4.39)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5" w:hRule="atLeast"/>
        </w:trPr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28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TN (n=321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1.0 (0.8-1.1)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5" w:hRule="atLeast"/>
        </w:trPr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, 1999 (N=13,428)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7%</w:t>
            </w:r>
          </w:p>
        </w:tc>
        <w:tc>
          <w:tcPr>
            <w:tcW w:w="28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TN (n=6,848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4</w:t>
            </w:r>
          </w:p>
        </w:tc>
        <w:tc>
          <w:tcPr>
            <w:tcW w:w="2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90" w:hRule="atLeast"/>
        </w:trPr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1,699)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7%</w:t>
            </w:r>
          </w:p>
        </w:tc>
        <w:tc>
          <w:tcPr>
            <w:tcW w:w="28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TN (n=5,077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1</w:t>
            </w:r>
          </w:p>
        </w:tc>
        <w:tc>
          <w:tcPr>
            <w:tcW w:w="2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40 (1.23-1.59)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5" w:hRule="atLeast"/>
        </w:trPr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schia, 2010 (N=258)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9.8%</w:t>
            </w:r>
          </w:p>
        </w:tc>
        <w:tc>
          <w:tcPr>
            <w:tcW w:w="28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TN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2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8 (0.34-1.75)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5" w:hRule="atLeast"/>
        </w:trPr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28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TN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375" w:hRule="atLeast"/>
        </w:trPr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*</w:t>
            </w:r>
          </w:p>
        </w:tc>
        <w:tc>
          <w:tcPr>
            <w:tcW w:w="11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28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BP, per 10 mmHg increase (n=N/A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93 (0.92-0.94)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90" w:hRule="atLeast"/>
        </w:trPr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†</w:t>
            </w:r>
          </w:p>
        </w:tc>
        <w:tc>
          <w:tcPr>
            <w:tcW w:w="11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28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BP, per 10 mmHg increase (n=N/A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06 (1.03-1.09)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5" w:hRule="atLeast"/>
        </w:trPr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†</w:t>
            </w:r>
          </w:p>
        </w:tc>
        <w:tc>
          <w:tcPr>
            <w:tcW w:w="11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28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TN (n=10,983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61</w:t>
            </w:r>
          </w:p>
        </w:tc>
        <w:tc>
          <w:tcPr>
            <w:tcW w:w="2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09 (0.99-1.20)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7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375" w:hRule="atLeast"/>
        </w:trPr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hauer, 2007 (N=6,283)*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1%</w:t>
            </w:r>
          </w:p>
        </w:tc>
        <w:tc>
          <w:tcPr>
            <w:tcW w:w="28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TN (n=2,764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2</w:t>
            </w:r>
          </w:p>
        </w:tc>
        <w:tc>
          <w:tcPr>
            <w:tcW w:w="23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39 (1.16-1.67)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4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375" w:hRule="atLeast"/>
        </w:trPr>
        <w:tc>
          <w:tcPr>
            <w:tcW w:w="18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8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877 visits)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8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80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TN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3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3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1170" w:hRule="atLeast"/>
        </w:trPr>
        <w:tc>
          <w:tcPr>
            <w:tcW w:w="14119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DBP=diastolic blood pressure; HTN=hypertension; N=sample size; n=number of patients with co-variate; N/A=not applicable; NR=not reported; O=observational study; OR=odds ratio; P=prospective; R=retrospective; SBP=systolic blood pressure;  “X”R=effect siz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*Population overlaps with Brophy, 2004b, where group (a) represents whole cohort population and group (b) represents population without contraindication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</w:t>
            </w:r>
            <w:r>
              <w:rPr>
                <w:rFonts w:cs="Verdana" w:ascii="Verdana" w:hAnsi="Verdana"/>
                <w:sz w:val="16"/>
                <w:szCs w:val="16"/>
              </w:rPr>
              <w:t>Nested in the prospective GWTG database</w:t>
            </w:r>
          </w:p>
          <w:p>
            <w:pPr>
              <w:pStyle w:val="NoSpacing"/>
              <w:rPr/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935"/>
        <w:gridCol w:w="1205"/>
        <w:gridCol w:w="3025"/>
        <w:gridCol w:w="1356"/>
        <w:gridCol w:w="2201"/>
        <w:gridCol w:w="1402"/>
        <w:gridCol w:w="1013"/>
        <w:gridCol w:w="1148"/>
      </w:tblGrid>
      <w:tr>
        <w:trPr>
          <w:trHeight w:val="270" w:hRule="atLeast"/>
        </w:trPr>
        <w:tc>
          <w:tcPr>
            <w:tcW w:w="13852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Insurance Status </w:t>
            </w:r>
          </w:p>
        </w:tc>
      </w:tr>
      <w:tr>
        <w:trPr>
          <w:trHeight w:val="582" w:hRule="atLeast"/>
        </w:trPr>
        <w:tc>
          <w:tcPr>
            <w:tcW w:w="1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0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2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Effect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88" w:hRule="atLeast"/>
        </w:trPr>
        <w:tc>
          <w:tcPr>
            <w:tcW w:w="156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schia, 2010 (N=258)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9.8%</w:t>
            </w:r>
          </w:p>
        </w:tc>
        <w:tc>
          <w:tcPr>
            <w:tcW w:w="302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nsurance coverage (n=NR)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220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5.38 (0.60-47.83)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trHeight w:val="761" w:hRule="atLeast"/>
        </w:trPr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iska, 2009 (N=1,771)</w:t>
            </w:r>
          </w:p>
        </w:tc>
        <w:tc>
          <w:tcPr>
            <w:tcW w:w="9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2.2%</w:t>
            </w:r>
          </w:p>
        </w:tc>
        <w:tc>
          <w:tcPr>
            <w:tcW w:w="30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imary paym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Private (n=392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Medicare (n=1,094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Other (n=285)</w:t>
            </w:r>
          </w:p>
        </w:tc>
        <w:tc>
          <w:tcPr>
            <w:tcW w:w="13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3</w:t>
            </w:r>
          </w:p>
        </w:tc>
        <w:tc>
          <w:tcPr>
            <w:tcW w:w="2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56 (1.01-2.39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82 (0.99-3.36)</w:t>
            </w:r>
          </w:p>
        </w:tc>
        <w:tc>
          <w:tcPr>
            <w:tcW w:w="14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954" w:hRule="atLeast"/>
        </w:trPr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9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*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30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nsurance statu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No insurance (n=32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Medicaid (n=1,159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Medicare (n=10,367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Other (n=2,606)</w:t>
            </w:r>
          </w:p>
        </w:tc>
        <w:tc>
          <w:tcPr>
            <w:tcW w:w="13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4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91</w:t>
            </w:r>
          </w:p>
        </w:tc>
        <w:tc>
          <w:tcPr>
            <w:tcW w:w="2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06 (0.79-1.43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52 (1.12-2.04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27 (0.95-1.69)</w:t>
            </w:r>
          </w:p>
        </w:tc>
        <w:tc>
          <w:tcPr>
            <w:tcW w:w="14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388" w:hRule="atLeast"/>
        </w:trPr>
        <w:tc>
          <w:tcPr>
            <w:tcW w:w="156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8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877 visits)</w:t>
            </w:r>
          </w:p>
        </w:tc>
        <w:tc>
          <w:tcPr>
            <w:tcW w:w="93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302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ayment source (not specified) (n=NR)</w:t>
            </w:r>
          </w:p>
        </w:tc>
        <w:tc>
          <w:tcPr>
            <w:tcW w:w="135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0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40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4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trHeight w:val="1185" w:hRule="atLeast"/>
        </w:trPr>
        <w:tc>
          <w:tcPr>
            <w:tcW w:w="13852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P=prospective; R=retrospective;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Nested in the prospective GWTG database</w:t>
            </w:r>
          </w:p>
          <w:p>
            <w:pPr>
              <w:pStyle w:val="NoSpacing"/>
              <w:rPr/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752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890"/>
        <w:gridCol w:w="1146"/>
        <w:gridCol w:w="2883"/>
        <w:gridCol w:w="1291"/>
        <w:gridCol w:w="2267"/>
        <w:gridCol w:w="1440"/>
        <w:gridCol w:w="936"/>
        <w:gridCol w:w="1134"/>
      </w:tblGrid>
      <w:tr>
        <w:trPr/>
        <w:tc>
          <w:tcPr>
            <w:tcW w:w="13752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Malignancy </w:t>
            </w:r>
          </w:p>
        </w:tc>
      </w:tr>
      <w:tr>
        <w:trPr/>
        <w:tc>
          <w:tcPr>
            <w:tcW w:w="17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28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2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76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lek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05)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1%</w:t>
            </w:r>
          </w:p>
        </w:tc>
        <w:tc>
          <w:tcPr>
            <w:tcW w:w="288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dvanced malignancy (n=25)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5</w:t>
            </w:r>
          </w:p>
        </w:tc>
        <w:tc>
          <w:tcPr>
            <w:tcW w:w="226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22 (0.09-0.55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1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/>
        <w:tc>
          <w:tcPr>
            <w:tcW w:w="176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8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4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288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ctive malignancy (n=NR)</w:t>
            </w:r>
          </w:p>
        </w:tc>
        <w:tc>
          <w:tcPr>
            <w:tcW w:w="129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67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3752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P=prospective; R=retrospective; “X”R=effect size</w:t>
            </w:r>
          </w:p>
          <w:p>
            <w:pPr>
              <w:pStyle w:val="NoSpacing"/>
              <w:rPr/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90"/>
        <w:gridCol w:w="1260"/>
        <w:gridCol w:w="3060"/>
        <w:gridCol w:w="1260"/>
        <w:gridCol w:w="2250"/>
        <w:gridCol w:w="1440"/>
        <w:gridCol w:w="990"/>
        <w:gridCol w:w="1170"/>
      </w:tblGrid>
      <w:tr>
        <w:trPr/>
        <w:tc>
          <w:tcPr>
            <w:tcW w:w="14040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Aspirin or Antiplatelet Use </w:t>
            </w:r>
          </w:p>
        </w:tc>
      </w:tr>
      <w:tr>
        <w:trPr/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Effect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arwal, 201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4,193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6.2%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spirin use (n=18,630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1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95 (0.92-0.99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2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7 (N=48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%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spirin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08 (0.03-0.18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iska, 2009 (N=1,77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2.2%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escribed aspirin (n=281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3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2 (0.41-0.95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6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*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P therapy at discharg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None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Both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Clopidogrel only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Aspirin only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16 (0.13-0.19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29 (0.24-0.35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39 (0.35-0.44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4040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AP=antiplatelet; CI=confidence interval;  N=sample size; n=number of patients with co-variate; NR=not reported; O=observational study; OR=odds ratio; R=retrospective;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Nested in the prospective GWTG database</w:t>
            </w:r>
          </w:p>
          <w:p>
            <w:pPr>
              <w:pStyle w:val="NoSpacing"/>
              <w:rPr/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00"/>
        <w:gridCol w:w="1258"/>
        <w:gridCol w:w="2972"/>
        <w:gridCol w:w="1350"/>
        <w:gridCol w:w="2160"/>
        <w:gridCol w:w="1440"/>
        <w:gridCol w:w="1080"/>
        <w:gridCol w:w="1170"/>
      </w:tblGrid>
      <w:tr>
        <w:trPr/>
        <w:tc>
          <w:tcPr>
            <w:tcW w:w="14310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ace</w:t>
            </w:r>
          </w:p>
        </w:tc>
      </w:tr>
      <w:tr>
        <w:trPr/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29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9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irman-Deych, 2006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,272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9.1%</w:t>
            </w:r>
          </w:p>
        </w:tc>
        <w:tc>
          <w:tcPr>
            <w:tcW w:w="297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White* (n=16,007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Black (n=797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Hispanic (n=468) 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†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†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9 (0.60-0.81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0 (0.41-0.62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schia, 2010 (N=258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9.8%</w:t>
            </w:r>
          </w:p>
        </w:tc>
        <w:tc>
          <w:tcPr>
            <w:tcW w:w="29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lack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31 (0.10-0.90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/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iska, 2009 (N=1,771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2.2%</w:t>
            </w:r>
          </w:p>
        </w:tc>
        <w:tc>
          <w:tcPr>
            <w:tcW w:w="29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n-white (n=208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49 (0.29-0.83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‡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29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hite (n=12,489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47 (1.28-1.67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hauer, 2007 (N=6,283)§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1%</w:t>
            </w:r>
          </w:p>
        </w:tc>
        <w:tc>
          <w:tcPr>
            <w:tcW w:w="29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frican American (compared to white) (n=1,164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6†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6 (0.60-0.98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8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877 visits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9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ce (not specified)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9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hite, 1999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2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7%</w:t>
            </w:r>
          </w:p>
        </w:tc>
        <w:tc>
          <w:tcPr>
            <w:tcW w:w="297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ce (not specified) (n=NR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4310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P=prospective; R=retrospective;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Non-Hispanic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</w:t>
            </w:r>
            <w:r>
              <w:rPr>
                <w:rFonts w:cs="Verdana" w:ascii="Verdana" w:hAnsi="Verdana"/>
                <w:sz w:val="16"/>
                <w:szCs w:val="16"/>
              </w:rPr>
              <w:t>Includes calculated value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‡</w:t>
            </w:r>
            <w:r>
              <w:rPr>
                <w:rFonts w:cs="Verdana" w:ascii="Verdana" w:hAnsi="Verdana"/>
                <w:sz w:val="16"/>
                <w:szCs w:val="16"/>
              </w:rPr>
              <w:t>Nested in the prospective GWTG databas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§Patients overlap with Johnston, 2003</w:t>
            </w:r>
          </w:p>
          <w:p>
            <w:pPr>
              <w:pStyle w:val="NoSpacing"/>
              <w:rPr/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00"/>
        <w:gridCol w:w="1170"/>
        <w:gridCol w:w="2955"/>
        <w:gridCol w:w="1365"/>
        <w:gridCol w:w="2250"/>
        <w:gridCol w:w="1440"/>
        <w:gridCol w:w="1080"/>
        <w:gridCol w:w="1170"/>
      </w:tblGrid>
      <w:tr>
        <w:trPr/>
        <w:tc>
          <w:tcPr>
            <w:tcW w:w="14130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Geographic Region </w:t>
            </w:r>
          </w:p>
        </w:tc>
      </w:tr>
      <w:tr>
        <w:trPr/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29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8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schia, 2010 (N=258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9.8%</w:t>
            </w:r>
          </w:p>
        </w:tc>
        <w:tc>
          <w:tcPr>
            <w:tcW w:w="295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  <w:t>Regio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val="de-DE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  <w:lang w:val="de-DE"/>
              </w:rPr>
              <w:t>Nonbelt (n=NR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Verdana" w:cs="Verdana" w:ascii="Verdana" w:hAnsi="Verdana"/>
                <w:sz w:val="16"/>
                <w:szCs w:val="16"/>
                <w:lang w:val="de-DE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  <w:lang w:val="de-DE"/>
              </w:rPr>
              <w:t>Belt*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val="de-DE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  <w:lang w:val="de-DE"/>
              </w:rPr>
              <w:t>Buckle (n=NR)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de-DE"/>
              </w:rPr>
            </w:pPr>
            <w:r>
              <w:rPr>
                <w:rFonts w:cs="Verdana" w:ascii="Verdana" w:hAnsi="Verdana"/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1 (0.21-1.22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18 (0.42-3.29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iska, 2009 (N=1,771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2.2%</w:t>
            </w:r>
          </w:p>
        </w:tc>
        <w:tc>
          <w:tcPr>
            <w:tcW w:w="29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gio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Northeast (n=497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Midwest (n=444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South (n=527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West (n=303)</w:t>
            </w:r>
          </w:p>
        </w:tc>
        <w:tc>
          <w:tcPr>
            <w:tcW w:w="1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0 (0.39-0.93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35 (0.22-0.55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3 (0.33-0.87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iska, 2009 (N=1,771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2.2%</w:t>
            </w:r>
          </w:p>
        </w:tc>
        <w:tc>
          <w:tcPr>
            <w:tcW w:w="29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ural area (n=244)</w:t>
            </w:r>
          </w:p>
        </w:tc>
        <w:tc>
          <w:tcPr>
            <w:tcW w:w="1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57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02 (0.61-1.70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†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29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gio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Northeast (n=4,294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Midwest (n=4,696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South (n=5,214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West (n=1,580)</w:t>
            </w:r>
          </w:p>
        </w:tc>
        <w:tc>
          <w:tcPr>
            <w:tcW w:w="1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74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1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93 (0.76-1.15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3 (0.61-0.88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6 (0.58-0.98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8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877 visits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9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outh region (n=NR)</w:t>
            </w:r>
          </w:p>
        </w:tc>
        <w:tc>
          <w:tcPr>
            <w:tcW w:w="1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7 (0.35-0.93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6a‡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,062 visits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0.8%</w:t>
            </w:r>
          </w:p>
        </w:tc>
        <w:tc>
          <w:tcPr>
            <w:tcW w:w="29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gio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Northeast (n=272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Midwest (n=218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West (n=274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South (n=298)</w:t>
            </w:r>
          </w:p>
        </w:tc>
        <w:tc>
          <w:tcPr>
            <w:tcW w:w="1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2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84 (1.15-2.93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06 (1.27-3.34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52 (0.95-2.41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6b‡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72 visits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2.0%</w:t>
            </w:r>
          </w:p>
        </w:tc>
        <w:tc>
          <w:tcPr>
            <w:tcW w:w="295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gio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Northeast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Midwest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West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South (n=NR)</w:t>
            </w:r>
          </w:p>
        </w:tc>
        <w:tc>
          <w:tcPr>
            <w:tcW w:w="136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87 (1.18-6.92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4.00 (1.63-9.8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82 (0.74-4.44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4130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P=prospective; R=retrospective; 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”Stroke belt region” includes North Carolina, South Carolina, Georgia, Alabama, Mississippi, Tennessee, Arkansas, and Louisiana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</w:t>
            </w:r>
            <w:r>
              <w:rPr>
                <w:rFonts w:cs="Verdana" w:ascii="Verdana" w:hAnsi="Verdana"/>
                <w:sz w:val="16"/>
                <w:szCs w:val="16"/>
              </w:rPr>
              <w:t>Nested in the prospective GWTG databas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‡</w:t>
            </w:r>
            <w:r>
              <w:rPr>
                <w:rFonts w:cs="Verdana" w:ascii="Verdana" w:hAnsi="Verdana"/>
                <w:sz w:val="16"/>
                <w:szCs w:val="16"/>
              </w:rPr>
              <w:t>Patient overlap with Stafford, 1996b. Group (a) includes data from 1980-1993; group (b) includes data from 1992-1993.</w:t>
            </w:r>
          </w:p>
          <w:p>
            <w:pPr>
              <w:pStyle w:val="NoSpacing"/>
              <w:rPr/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22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90"/>
        <w:gridCol w:w="1170"/>
        <w:gridCol w:w="3150"/>
        <w:gridCol w:w="1260"/>
        <w:gridCol w:w="2250"/>
        <w:gridCol w:w="1530"/>
        <w:gridCol w:w="990"/>
        <w:gridCol w:w="1080"/>
      </w:tblGrid>
      <w:tr>
        <w:trPr/>
        <w:tc>
          <w:tcPr>
            <w:tcW w:w="14220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Renal Dysfunction </w:t>
            </w:r>
          </w:p>
        </w:tc>
      </w:tr>
      <w:tr>
        <w:trPr/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8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arwal, 201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4,193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6.2%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l disease (n=2,545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1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8 (0.63-0.74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l insufficiency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0.7 (0.5-1.1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, 1999 (N=13,42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7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l insufficiency (n=497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0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1 (0.58-0.86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lek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05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1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Renal dysfunction* (n=101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5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9 (0.41-1.16)†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6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1,699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7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l insufficiency (n=994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2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6 (0.52-0.84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l or hepatic failure (n=NR) [Note: also listed in Hepatic table]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‡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Renal insufficiency§ (n=2,722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1 (0.74-0.88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hauer, 2007 (N=6,283)||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1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nal insufficiency (n=574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40 (0.26-0.60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4220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P=prospective; R=retrospective; RR=relative risk; 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SCr &gt;133 micromol/L or 1.5 mg/dL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</w:t>
            </w:r>
            <w:r>
              <w:rPr>
                <w:rFonts w:cs="Verdana" w:ascii="Verdana" w:hAnsi="Verdana"/>
                <w:sz w:val="16"/>
                <w:szCs w:val="16"/>
              </w:rPr>
              <w:t>Includes calculated value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‡</w:t>
            </w:r>
            <w:r>
              <w:rPr>
                <w:rFonts w:cs="Verdana" w:ascii="Verdana" w:hAnsi="Verdana"/>
                <w:sz w:val="16"/>
                <w:szCs w:val="16"/>
              </w:rPr>
              <w:t>Nested in the prospective GWTG databas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§SCr &gt;2.0 mg/d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||Patients overlap with Johnston, 2003</w:t>
            </w:r>
          </w:p>
          <w:p>
            <w:pPr>
              <w:pStyle w:val="NoSpacing"/>
              <w:rPr/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90"/>
        <w:gridCol w:w="1260"/>
        <w:gridCol w:w="2883"/>
        <w:gridCol w:w="1285"/>
        <w:gridCol w:w="2132"/>
        <w:gridCol w:w="1440"/>
        <w:gridCol w:w="1080"/>
        <w:gridCol w:w="1170"/>
      </w:tblGrid>
      <w:tr>
        <w:trPr/>
        <w:tc>
          <w:tcPr>
            <w:tcW w:w="14220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Seizures </w:t>
            </w:r>
          </w:p>
        </w:tc>
      </w:tr>
      <w:tr>
        <w:trPr/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Study, year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(Total N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28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9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arwal, 201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4,193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6.2%</w:t>
            </w:r>
          </w:p>
        </w:tc>
        <w:tc>
          <w:tcPr>
            <w:tcW w:w="288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eizure disorder (n=24)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4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0 (0.22-1.14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9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288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yncope/seizures (n=NR)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13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4220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R=retrospective; “X”R=effect size</w:t>
            </w:r>
          </w:p>
          <w:p>
            <w:pPr>
              <w:pStyle w:val="NoSpacing"/>
              <w:rPr/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00"/>
        <w:gridCol w:w="1170"/>
        <w:gridCol w:w="2955"/>
        <w:gridCol w:w="1365"/>
        <w:gridCol w:w="2250"/>
        <w:gridCol w:w="1530"/>
        <w:gridCol w:w="1080"/>
        <w:gridCol w:w="1080"/>
      </w:tblGrid>
      <w:tr>
        <w:trPr/>
        <w:tc>
          <w:tcPr>
            <w:tcW w:w="14310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Prior Healthcare Utilization </w:t>
            </w:r>
          </w:p>
        </w:tc>
      </w:tr>
      <w:tr>
        <w:trPr/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29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9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iska, 2009 (N=1,771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2.2%</w:t>
            </w:r>
          </w:p>
        </w:tc>
        <w:tc>
          <w:tcPr>
            <w:tcW w:w="295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Visits in last yea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0 &amp; new patients (n=208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1-2 (n=421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≥</w:t>
            </w:r>
            <w:r>
              <w:rPr>
                <w:rFonts w:cs="Verdana" w:ascii="Verdana" w:hAnsi="Verdana"/>
                <w:sz w:val="16"/>
                <w:szCs w:val="16"/>
              </w:rPr>
              <w:t>3 (n=1,142)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2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45 (0.68-3.09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85 (0.96-3.56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hauer, 2007 (N=6,283)*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1%</w:t>
            </w:r>
          </w:p>
        </w:tc>
        <w:tc>
          <w:tcPr>
            <w:tcW w:w="29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 or more outpatient visits (n=5,154)</w:t>
            </w:r>
          </w:p>
        </w:tc>
        <w:tc>
          <w:tcPr>
            <w:tcW w:w="1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75 (1.31-2.33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2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9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hauer, 2007 (N=6,283)*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1%</w:t>
            </w:r>
          </w:p>
        </w:tc>
        <w:tc>
          <w:tcPr>
            <w:tcW w:w="295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 or more inpatient visits (n=3,577)</w:t>
            </w:r>
          </w:p>
        </w:tc>
        <w:tc>
          <w:tcPr>
            <w:tcW w:w="136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0 (0.58-0.84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2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4310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R=not reported; O=observational study; OR=odds ratio; R=retrospective; “X”R=effect siz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*Patients overlap with Johnston, 2003</w:t>
            </w:r>
          </w:p>
          <w:p>
            <w:pPr>
              <w:pStyle w:val="NoSpacing"/>
              <w:rPr/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900"/>
        <w:gridCol w:w="1243"/>
        <w:gridCol w:w="2855"/>
        <w:gridCol w:w="1294"/>
        <w:gridCol w:w="2258"/>
        <w:gridCol w:w="1530"/>
        <w:gridCol w:w="1080"/>
        <w:gridCol w:w="1080"/>
      </w:tblGrid>
      <w:tr>
        <w:trPr/>
        <w:tc>
          <w:tcPr>
            <w:tcW w:w="14130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rogressing Time</w:t>
            </w:r>
          </w:p>
        </w:tc>
      </w:tr>
      <w:tr>
        <w:trPr/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28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2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8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iska, 2009 (N=1,771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2.2%</w:t>
            </w:r>
          </w:p>
        </w:tc>
        <w:tc>
          <w:tcPr>
            <w:tcW w:w="285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urvey yea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2001 (n=282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2002 (n=279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2003 (n=272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2004 (n=267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2005 (n=270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2006 (n=401)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2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25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60 (0.92-2.78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73 (0.93-3.19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42 (0.77-2.62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99 (1.10-3.61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02 (1.16-3.51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/>
        <w:tc>
          <w:tcPr>
            <w:tcW w:w="18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6a*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,062 visits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0.8%</w:t>
            </w:r>
          </w:p>
        </w:tc>
        <w:tc>
          <w:tcPr>
            <w:tcW w:w="285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Year (trend from 1980 to 1993) (n=N/A)</w:t>
            </w:r>
          </w:p>
        </w:tc>
        <w:tc>
          <w:tcPr>
            <w:tcW w:w="129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25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15 (1.10-1.21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/>
        <w:tc>
          <w:tcPr>
            <w:tcW w:w="14130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CI=confidence interval;  N=sample size; n=number of patients with co-variate; N/A=not applicable; NR=not reported; O=observational study; OR=odds ratio;R=retrospective;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Patient overlap with Stafford, 1996b. Group (a) includes data from 1980-1993; group (b) includes data from 1992-1993.</w:t>
            </w:r>
          </w:p>
          <w:p>
            <w:pPr>
              <w:pStyle w:val="NoSpacing"/>
              <w:rPr/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90"/>
        <w:gridCol w:w="1170"/>
        <w:gridCol w:w="3150"/>
        <w:gridCol w:w="1260"/>
        <w:gridCol w:w="2070"/>
        <w:gridCol w:w="1530"/>
        <w:gridCol w:w="990"/>
        <w:gridCol w:w="1080"/>
      </w:tblGrid>
      <w:tr>
        <w:trPr>
          <w:tblHeader w:val="true"/>
          <w:cantSplit w:val="true"/>
        </w:trPr>
        <w:tc>
          <w:tcPr>
            <w:tcW w:w="14040" w:type="dxa"/>
            <w:gridSpan w:val="9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ditional File 9: Tables Depicting the Association Between Covariates and Warfarin Use for Stroke Prevention in Atrial Fibrillation (continued)</w:t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 w:val="false"/>
                <w:color w:val="000000"/>
                <w:sz w:val="16"/>
                <w:szCs w:val="16"/>
              </w:rPr>
            </w:r>
          </w:p>
          <w:p>
            <w:pPr>
              <w:pStyle w:val="Caption"/>
              <w:keepNext w:val="true"/>
              <w:spacing w:before="0" w:after="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iscellaneous Characteristics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, year (Total N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ercent Receiving Warfarin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-Variate (n=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</w:rPr>
              <w:t>Univariate P-value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“X”R (95%CI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Multivariate P-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Effect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Quality </w:t>
            </w:r>
            <w:r>
              <w:rPr>
                <w:rFonts w:cs="Verdana" w:ascii="Verdana" w:hAnsi="Verdana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lazer, 2007 (N=572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4.9%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rried (n=371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R 1.2 (1.0-1.4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≤</w:t>
            </w:r>
            <w:r>
              <w:rPr>
                <w:rFonts w:cs="Verdana" w:ascii="Verdana" w:hAnsi="Verdana"/>
                <w:sz w:val="16"/>
                <w:szCs w:val="16"/>
              </w:rPr>
              <w:t>0.05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schia, 2010 (N=25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9.8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ccess to medical care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5 (0.25-2.27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schia, 2010 (N=25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9.8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Educatio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College/higher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&lt;High school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High school (n=NR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  </w:t>
            </w:r>
            <w:r>
              <w:rPr>
                <w:rFonts w:cs="Verdana" w:ascii="Verdana" w:hAnsi="Verdana"/>
                <w:sz w:val="16"/>
                <w:szCs w:val="16"/>
              </w:rPr>
              <w:t>Some college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9 (0.17-4.75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87 (0.64-5.48)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3 (0.32-2.13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erent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arwal, 201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4,193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6.2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ractures (n=308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0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29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7 (0.45-0.72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garwal, 201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44,193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6.2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Vascular malformation (n=487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30 (1.08-1.56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Vascular aneurysm or arteriovenous malformation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rosthetic valve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itral stenosis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afford, 1998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877 visits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Valvular disease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7 (N=48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heumatic heart disease (n=20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81 (0.57-5.83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3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hite, 1999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2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7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arger left atrial dimension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story of arterial embolus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Ventricular thrombus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trial thrombus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agulopathy or thrombocytopenia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erminal illness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8a*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7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 xml:space="preserve">Albumin </w:t>
            </w:r>
            <w:r>
              <w:rPr>
                <w:rFonts w:cs="Arial Narrow" w:ascii="Arial Narrow" w:hAnsi="Arial Narrow"/>
                <w:sz w:val="16"/>
                <w:szCs w:val="16"/>
              </w:rPr>
              <w:t>≤</w:t>
            </w:r>
            <w:r>
              <w:rPr>
                <w:rFonts w:cs="Verdana" w:ascii="Verdana" w:hAnsi="Verdana"/>
                <w:sz w:val="16"/>
                <w:szCs w:val="16"/>
              </w:rPr>
              <w:t>30g/L (n=26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1†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22 (0.06-0.79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8b*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03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1.9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 xml:space="preserve">Albumin </w:t>
            </w:r>
            <w:r>
              <w:rPr>
                <w:rFonts w:cs="Arial Narrow" w:ascii="Arial Narrow" w:hAnsi="Arial Narrow"/>
                <w:sz w:val="16"/>
                <w:szCs w:val="16"/>
              </w:rPr>
              <w:t>≤</w:t>
            </w:r>
            <w:r>
              <w:rPr>
                <w:rFonts w:cs="Verdana" w:ascii="Verdana" w:hAnsi="Verdana"/>
                <w:sz w:val="16"/>
                <w:szCs w:val="16"/>
              </w:rPr>
              <w:t>30g/L (n=22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†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12 (0.03-0.55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*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nemia (n=2,374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68 (0.61-0.76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‡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perlipidemia (n=6,325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68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09 (1.02-1.16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cent major surgery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‡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BMI, per 5 kg/m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2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increase (n=N/A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09 (1.05-1.11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‡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PD or asthma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89 (0.83-0.97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‡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R, per 10 bpm increase (n=N/A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02 (1.00-1.04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≤</w:t>
            </w:r>
            <w:r>
              <w:rPr>
                <w:rFonts w:cs="Verdana" w:ascii="Verdana" w:hAnsi="Verdana"/>
                <w:sz w:val="16"/>
                <w:szCs w:val="16"/>
              </w:rPr>
              <w:t>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hite, 1999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2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7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subjects without prior CVA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0 (1.0-5.0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≤</w:t>
            </w:r>
            <w:r>
              <w:rPr>
                <w:rFonts w:cs="Verdana" w:ascii="Verdana" w:hAnsi="Verdana"/>
                <w:sz w:val="16"/>
                <w:szCs w:val="16"/>
              </w:rPr>
              <w:t>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ood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White, 1999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2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7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ale subjects with prior CVA (n=NR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26 (0.04-1.67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7 (N=48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4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Limited ADL before admission (n=230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0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55 (0.33-0.92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ntani &amp; Beyth, 1996a§ (N=189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3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npatient (n=104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3 (0.9-6.0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10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urkiewicz, 200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17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3.6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ccess to clinic with AC management services (n=131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3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19 (1.05-4.56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nschauer, 1997 (N=65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6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mmunity hospital (n=16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R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oo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ccini, 2009 (N=15,748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‡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5.2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Number of hospital beds, per 100 bed increase (n=N/A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10 (1.05-1.15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chauer, 2007 (N=6,283)||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9.1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ocation of diagnosis (hospital) (n=4,628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2.06 (1.60-2.66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Beyth &amp; Antani, 1996b§ (N=136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4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Physicians’ experience with warfarin¶ (n=N/A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1.1 (0.49-2.7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g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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im, 2005 (N=2,011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.9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AF-secondary** (n=1,648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1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0.79 (0.62-0.91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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ass, 1998b††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(N=203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,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1.9%</w:t>
            </w:r>
          </w:p>
        </w:tc>
        <w:tc>
          <w:tcPr>
            <w:tcW w:w="31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New-onset AF (n=48)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3†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OR 4.01 (1.24-12.99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0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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</w:t>
            </w:r>
          </w:p>
        </w:tc>
      </w:tr>
      <w:tr>
        <w:trPr>
          <w:cantSplit w:val="true"/>
        </w:trPr>
        <w:tc>
          <w:tcPr>
            <w:tcW w:w="14040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breviations: AC=anticoagulant;  ADL=activity of daily living; AF=atrial fibrillation; BMI=body mass index; CI=confidence interval; COPD=chronic obstructive pulmonary disease; CVA=cerebral vascular accident; HR=heart rate; N=sample size; n=number of patients with co-variate; N/A=not applicable; NR=not reported; O=observational study; OR=odds ratio; P=prospective; R=retrospective; RR=relative risk;  “X”R=effect siz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Population overlaps with Brass, 1998b; group (a) represents all patients with stroke, while group (b) represents patients with stroke not receiving warfarin on admission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</w:t>
            </w:r>
            <w:r>
              <w:rPr>
                <w:rFonts w:cs="Verdana" w:ascii="Verdana" w:hAnsi="Verdana"/>
                <w:sz w:val="16"/>
                <w:szCs w:val="16"/>
              </w:rPr>
              <w:t>Includes calculated valu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‡</w:t>
            </w:r>
            <w:r>
              <w:rPr>
                <w:rFonts w:cs="Verdana" w:ascii="Verdana" w:hAnsi="Verdana"/>
                <w:sz w:val="16"/>
                <w:szCs w:val="16"/>
              </w:rPr>
              <w:t>Nested in the prospective GWTG databa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 xml:space="preserve">§Antani &amp; Beyth, 1996 include the same study populations (hence a and b), although Beyth is short a few patients due to incomplete data collecti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||Patients overlap with Johnston, 2003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¶An ordinal variable with 3 categories: bad or little experience, satisfactory experience, and good or excellent experience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**AF-primary=admission to hospital with primary diagnosis of AF; AF-secondary=admission to hospital for another primary reason where AF is a concomitant diagnosi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††</w:t>
            </w:r>
            <w:r>
              <w:rPr>
                <w:rFonts w:cs="Verdana" w:ascii="Verdana" w:hAnsi="Verdana"/>
                <w:sz w:val="16"/>
                <w:szCs w:val="16"/>
              </w:rPr>
              <w:t>Population overlaps with Brass, 1998a; group (a) represents all patients with stroke, while group (b) represents patients with stroke not receiving warfarin on admission</w:t>
            </w:r>
          </w:p>
          <w:p>
            <w:pPr>
              <w:pStyle w:val="NoSpacing"/>
              <w:rPr/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a</w:t>
            </w:r>
            <w:r>
              <w:rPr>
                <w:rFonts w:eastAsia="Symbol" w:cs="Symbol" w:ascii="Symbol" w:hAnsi="Symbol"/>
                <w:sz w:val="16"/>
                <w:szCs w:val="16"/>
              </w:rPr>
              <w:t>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in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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=statistically significant decreased effect;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rFonts w:cs="Verdana" w:ascii="Verdana" w:hAnsi="Verdana"/>
                <w:sz w:val="16"/>
                <w:szCs w:val="16"/>
              </w:rPr>
              <w:t>=no statistically significant effect</w:t>
              <w:br/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b</w:t>
            </w:r>
            <w:r>
              <w:rPr>
                <w:rFonts w:cs="Verdana" w:ascii="Verdana" w:hAnsi="Verdana"/>
                <w:sz w:val="16"/>
                <w:szCs w:val="16"/>
              </w:rPr>
              <w:t>=Quality rated as good, fair, or poor based upon study design (prospective vs. retrospective), likelihood of type 2 error (underpowered analysis due to insufficient patient-years of follow-up, small number of events, or too homogenous a population)</w:t>
            </w:r>
          </w:p>
        </w:tc>
      </w:tr>
    </w:tbl>
    <w:p>
      <w:pPr>
        <w:pStyle w:val="Normal"/>
        <w:spacing w:before="0" w:after="200"/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8:20:00Z</dcterms:created>
  <dc:creator>Wendy</dc:creator>
  <dc:description/>
  <cp:keywords/>
  <dc:language>en-US</dc:language>
  <cp:lastModifiedBy>Craig Coleman</cp:lastModifiedBy>
  <dcterms:modified xsi:type="dcterms:W3CDTF">2011-11-07T21:40:00Z</dcterms:modified>
  <cp:revision>28</cp:revision>
  <dc:subject/>
  <dc:title>Table 1B</dc:title>
</cp:coreProperties>
</file>